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AB43B" w14:textId="42D6D4F6" w:rsidR="00381D20" w:rsidRDefault="00381D20" w:rsidP="0055623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81D20">
        <w:rPr>
          <w:rFonts w:ascii="Times New Roman" w:hAnsi="Times New Roman" w:cs="Times New Roman"/>
          <w:b/>
          <w:bCs/>
          <w:sz w:val="24"/>
          <w:szCs w:val="24"/>
        </w:rPr>
        <w:t>JBI CRITICAL APPRAISAL CHECKLIST FOR STUDIES REPORTING PREVALENCE DATA</w:t>
      </w:r>
    </w:p>
    <w:tbl>
      <w:tblPr>
        <w:tblStyle w:val="aa"/>
        <w:tblW w:w="10916" w:type="dxa"/>
        <w:tblInd w:w="-1423" w:type="dxa"/>
        <w:tblLook w:val="04A0" w:firstRow="1" w:lastRow="0" w:firstColumn="1" w:lastColumn="0" w:noHBand="0" w:noVBand="1"/>
      </w:tblPr>
      <w:tblGrid>
        <w:gridCol w:w="5246"/>
        <w:gridCol w:w="1134"/>
        <w:gridCol w:w="1134"/>
        <w:gridCol w:w="1417"/>
        <w:gridCol w:w="1985"/>
      </w:tblGrid>
      <w:tr w:rsidR="00381D20" w:rsidRPr="00381D20" w14:paraId="401C4422" w14:textId="77777777" w:rsidTr="008564B9">
        <w:tc>
          <w:tcPr>
            <w:tcW w:w="52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25D964" w14:textId="2081D2EB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D20">
              <w:rPr>
                <w:rFonts w:ascii="Times New Roman" w:hAnsi="Times New Roman" w:cs="Times New Roman"/>
                <w:szCs w:val="21"/>
              </w:rPr>
              <w:t>Item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11913D" w14:textId="5A1AA18D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D20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FDCF0B" w14:textId="7196D7F3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D20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FC9278" w14:textId="2379BBCD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D20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8BC548" w14:textId="3FCDB062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D20">
              <w:rPr>
                <w:rFonts w:ascii="Times New Roman" w:hAnsi="Times New Roman" w:cs="Times New Roman"/>
                <w:szCs w:val="21"/>
              </w:rPr>
              <w:t>Not applicable</w:t>
            </w:r>
          </w:p>
        </w:tc>
      </w:tr>
      <w:tr w:rsidR="00381D20" w:rsidRPr="00381D20" w14:paraId="347E0459" w14:textId="77777777" w:rsidTr="008564B9">
        <w:tc>
          <w:tcPr>
            <w:tcW w:w="52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6E9230" w14:textId="015C18B5" w:rsidR="00381D20" w:rsidRPr="00381D20" w:rsidRDefault="008564B9" w:rsidP="008564B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</w:t>
            </w:r>
            <w:r w:rsidR="00381D20" w:rsidRPr="00381D20">
              <w:rPr>
                <w:rFonts w:ascii="Times New Roman" w:hAnsi="Times New Roman" w:cs="Times New Roman"/>
                <w:szCs w:val="21"/>
              </w:rPr>
              <w:t>Was the sample frame appropriate to address the target population?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EAFA02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85C58A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F81C6C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67142E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1D20" w:rsidRPr="00381D20" w14:paraId="6766DBB8" w14:textId="77777777" w:rsidTr="008564B9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</w:tcPr>
          <w:p w14:paraId="6179A9CA" w14:textId="57EEF33A" w:rsidR="00381D20" w:rsidRPr="00381D20" w:rsidRDefault="008564B9" w:rsidP="008564B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</w:t>
            </w:r>
            <w:r w:rsidR="00381D20" w:rsidRPr="00381D20">
              <w:rPr>
                <w:rFonts w:ascii="Times New Roman" w:hAnsi="Times New Roman" w:cs="Times New Roman"/>
                <w:szCs w:val="21"/>
              </w:rPr>
              <w:t xml:space="preserve">Were study participants sampled in an appropriate way?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7393F6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FFF538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6F4FAB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50234B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1D20" w:rsidRPr="00381D20" w14:paraId="6D3C6D01" w14:textId="77777777" w:rsidTr="008564B9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</w:tcPr>
          <w:p w14:paraId="70081C20" w14:textId="6887E687" w:rsidR="00381D20" w:rsidRPr="00381D20" w:rsidRDefault="008564B9" w:rsidP="008564B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</w:t>
            </w:r>
            <w:r w:rsidR="00381D20" w:rsidRPr="00381D20">
              <w:rPr>
                <w:rFonts w:ascii="Times New Roman" w:hAnsi="Times New Roman" w:cs="Times New Roman"/>
                <w:szCs w:val="21"/>
              </w:rPr>
              <w:t>Was the sample size adequate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2BE241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937702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4965B0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CEF93D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1D20" w:rsidRPr="00381D20" w14:paraId="49F2C57F" w14:textId="77777777" w:rsidTr="008564B9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</w:tcPr>
          <w:p w14:paraId="422EA305" w14:textId="6133A3B2" w:rsidR="00381D20" w:rsidRPr="00381D20" w:rsidRDefault="008564B9" w:rsidP="008564B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</w:t>
            </w:r>
            <w:r w:rsidR="00381D20" w:rsidRPr="00381D20">
              <w:rPr>
                <w:rFonts w:ascii="Times New Roman" w:hAnsi="Times New Roman" w:cs="Times New Roman"/>
                <w:szCs w:val="21"/>
              </w:rPr>
              <w:t>Were the study subjects and the setting described in detail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30C0C6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602A1E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3CB7F6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6A23F8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1D20" w:rsidRPr="00381D20" w14:paraId="3DA48369" w14:textId="77777777" w:rsidTr="008564B9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</w:tcPr>
          <w:p w14:paraId="018F8244" w14:textId="63E8B38B" w:rsidR="00381D20" w:rsidRPr="00381D20" w:rsidRDefault="008564B9" w:rsidP="008564B9">
            <w:pPr>
              <w:tabs>
                <w:tab w:val="left" w:pos="156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</w:t>
            </w:r>
            <w:r w:rsidR="00381D20" w:rsidRPr="00381D20">
              <w:rPr>
                <w:rFonts w:ascii="Times New Roman" w:hAnsi="Times New Roman" w:cs="Times New Roman"/>
                <w:szCs w:val="21"/>
              </w:rPr>
              <w:t>Was the data analysis conducted with sufficient coverage of the identified sample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85181B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FAC6DD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ABBF77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DCEE08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1D20" w:rsidRPr="00381D20" w14:paraId="266E82F3" w14:textId="77777777" w:rsidTr="008564B9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</w:tcPr>
          <w:p w14:paraId="6B522DEB" w14:textId="42DA00D6" w:rsidR="00381D20" w:rsidRPr="008564B9" w:rsidRDefault="008564B9" w:rsidP="008564B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</w:t>
            </w:r>
            <w:r w:rsidRPr="008564B9">
              <w:rPr>
                <w:rFonts w:ascii="Times New Roman" w:hAnsi="Times New Roman" w:cs="Times New Roman"/>
                <w:szCs w:val="21"/>
              </w:rPr>
              <w:t>Were valid methods used for the identification of the condition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B87F90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02A66F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B7B21D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38C872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1D20" w:rsidRPr="00381D20" w14:paraId="63EAD424" w14:textId="77777777" w:rsidTr="008564B9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</w:tcPr>
          <w:p w14:paraId="78A26D54" w14:textId="1183E734" w:rsidR="00381D20" w:rsidRPr="00381D20" w:rsidRDefault="008564B9" w:rsidP="008564B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</w:t>
            </w:r>
            <w:r w:rsidRPr="008564B9">
              <w:rPr>
                <w:rFonts w:ascii="Times New Roman" w:hAnsi="Times New Roman" w:cs="Times New Roman"/>
                <w:szCs w:val="21"/>
              </w:rPr>
              <w:t>Was the condition measured in a standard, reliable way for all participants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49338B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4B1112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DAB483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4BB851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1D20" w:rsidRPr="00381D20" w14:paraId="0125D9A6" w14:textId="77777777" w:rsidTr="008564B9"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</w:tcPr>
          <w:p w14:paraId="42D94551" w14:textId="7A97E792" w:rsidR="00381D20" w:rsidRPr="00381D20" w:rsidRDefault="008564B9" w:rsidP="008564B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</w:t>
            </w:r>
            <w:r w:rsidRPr="008564B9">
              <w:rPr>
                <w:rFonts w:ascii="Times New Roman" w:hAnsi="Times New Roman" w:cs="Times New Roman"/>
                <w:szCs w:val="21"/>
              </w:rPr>
              <w:t>Was there appropriate statistical analysis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44FEE8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F3D2E4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EE28AD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9B695C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1D20" w:rsidRPr="00381D20" w14:paraId="77F60CCC" w14:textId="77777777" w:rsidTr="008564B9">
        <w:tc>
          <w:tcPr>
            <w:tcW w:w="52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1B6603" w14:textId="6441F4E8" w:rsidR="00381D20" w:rsidRPr="00381D20" w:rsidRDefault="008564B9" w:rsidP="008564B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</w:t>
            </w:r>
            <w:r w:rsidRPr="008564B9">
              <w:rPr>
                <w:rFonts w:ascii="Times New Roman" w:hAnsi="Times New Roman" w:cs="Times New Roman"/>
                <w:szCs w:val="21"/>
              </w:rPr>
              <w:t>Was the response rate adequate, and if not, was the low response rate managed appropriately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25371D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C03775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1C2C1E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D53F9D" w14:textId="77777777" w:rsidR="00381D20" w:rsidRPr="00381D20" w:rsidRDefault="00381D20" w:rsidP="00556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E6497EF" w14:textId="70712EC9" w:rsidR="00381D20" w:rsidRPr="008564B9" w:rsidRDefault="008564B9" w:rsidP="008564B9">
      <w:pPr>
        <w:rPr>
          <w:rFonts w:ascii="Times New Roman" w:hAnsi="Times New Roman" w:cs="Times New Roman"/>
          <w:sz w:val="24"/>
          <w:szCs w:val="24"/>
        </w:rPr>
      </w:pPr>
      <w:r w:rsidRPr="008564B9">
        <w:rPr>
          <w:rFonts w:ascii="Times New Roman" w:hAnsi="Times New Roman" w:cs="Times New Roman"/>
          <w:sz w:val="24"/>
          <w:szCs w:val="24"/>
        </w:rPr>
        <w:t xml:space="preserve">Quality assessment adapted from: Munn Z, Moola S, </w:t>
      </w:r>
      <w:proofErr w:type="spellStart"/>
      <w:r w:rsidRPr="008564B9">
        <w:rPr>
          <w:rFonts w:ascii="Times New Roman" w:hAnsi="Times New Roman" w:cs="Times New Roman"/>
          <w:sz w:val="24"/>
          <w:szCs w:val="24"/>
        </w:rPr>
        <w:t>Lisy</w:t>
      </w:r>
      <w:proofErr w:type="spellEnd"/>
      <w:r w:rsidRPr="008564B9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8564B9">
        <w:rPr>
          <w:rFonts w:ascii="Times New Roman" w:hAnsi="Times New Roman" w:cs="Times New Roman"/>
          <w:sz w:val="24"/>
          <w:szCs w:val="24"/>
        </w:rPr>
        <w:t>Riitano</w:t>
      </w:r>
      <w:proofErr w:type="spellEnd"/>
      <w:r w:rsidRPr="008564B9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8564B9">
        <w:rPr>
          <w:rFonts w:ascii="Times New Roman" w:hAnsi="Times New Roman" w:cs="Times New Roman"/>
          <w:sz w:val="24"/>
          <w:szCs w:val="24"/>
        </w:rPr>
        <w:t>Tufanaru</w:t>
      </w:r>
      <w:proofErr w:type="spellEnd"/>
      <w:r w:rsidRPr="008564B9">
        <w:rPr>
          <w:rFonts w:ascii="Times New Roman" w:hAnsi="Times New Roman" w:cs="Times New Roman"/>
          <w:sz w:val="24"/>
          <w:szCs w:val="24"/>
        </w:rPr>
        <w:t xml:space="preserve"> C. Methodological guidance for systematic reviews of observational epidemiological studies reporting prevalence and incidence data. Int J Evid Based </w:t>
      </w:r>
      <w:proofErr w:type="spellStart"/>
      <w:r w:rsidRPr="008564B9">
        <w:rPr>
          <w:rFonts w:ascii="Times New Roman" w:hAnsi="Times New Roman" w:cs="Times New Roman"/>
          <w:sz w:val="24"/>
          <w:szCs w:val="24"/>
        </w:rPr>
        <w:t>Healthc</w:t>
      </w:r>
      <w:proofErr w:type="spellEnd"/>
      <w:r w:rsidRPr="008564B9">
        <w:rPr>
          <w:rFonts w:ascii="Times New Roman" w:hAnsi="Times New Roman" w:cs="Times New Roman"/>
          <w:sz w:val="24"/>
          <w:szCs w:val="24"/>
        </w:rPr>
        <w:t>. 2015;13(3):147–153.</w:t>
      </w:r>
    </w:p>
    <w:p w14:paraId="42654FD0" w14:textId="77777777" w:rsidR="00381D20" w:rsidRDefault="00381D20" w:rsidP="0055623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399075B" w14:textId="77777777" w:rsidR="00381D20" w:rsidRDefault="00381D20" w:rsidP="008564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242B7D" w14:textId="79671B8E" w:rsidR="007A18CF" w:rsidRDefault="0055623F" w:rsidP="0055623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5623F">
        <w:rPr>
          <w:rFonts w:ascii="Times New Roman" w:hAnsi="Times New Roman" w:cs="Times New Roman"/>
          <w:b/>
          <w:bCs/>
          <w:sz w:val="24"/>
          <w:szCs w:val="24"/>
        </w:rPr>
        <w:t>QUALITY ASSESSMENT FOR THE 47 STUDIES IN THE CURRENT META-ANALYSIS.</w:t>
      </w:r>
    </w:p>
    <w:tbl>
      <w:tblPr>
        <w:tblStyle w:val="aa"/>
        <w:tblW w:w="10626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709"/>
        <w:gridCol w:w="850"/>
        <w:gridCol w:w="851"/>
        <w:gridCol w:w="992"/>
        <w:gridCol w:w="992"/>
        <w:gridCol w:w="993"/>
        <w:gridCol w:w="992"/>
        <w:gridCol w:w="992"/>
        <w:gridCol w:w="992"/>
        <w:gridCol w:w="992"/>
      </w:tblGrid>
      <w:tr w:rsidR="007C1440" w:rsidRPr="00981839" w14:paraId="1441D604" w14:textId="1DFA795C" w:rsidTr="000478CC">
        <w:trPr>
          <w:trHeight w:val="370"/>
          <w:jc w:val="center"/>
        </w:trPr>
        <w:tc>
          <w:tcPr>
            <w:tcW w:w="1271" w:type="dxa"/>
            <w:vMerge w:val="restart"/>
            <w:vAlign w:val="center"/>
          </w:tcPr>
          <w:p w14:paraId="399253FE" w14:textId="7A7538BD" w:rsidR="007C1440" w:rsidRPr="00981839" w:rsidRDefault="007C1440" w:rsidP="009818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udy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year)</w:t>
            </w:r>
          </w:p>
        </w:tc>
        <w:tc>
          <w:tcPr>
            <w:tcW w:w="9355" w:type="dxa"/>
            <w:gridSpan w:val="10"/>
            <w:vAlign w:val="center"/>
          </w:tcPr>
          <w:p w14:paraId="2D0E7978" w14:textId="082E9FB9" w:rsidR="007C1440" w:rsidRPr="00F85995" w:rsidRDefault="007C1440" w:rsidP="00981839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Quality Item</w:t>
            </w:r>
          </w:p>
        </w:tc>
      </w:tr>
      <w:tr w:rsidR="007C1440" w:rsidRPr="00981839" w14:paraId="3EC737B8" w14:textId="1F56A92B" w:rsidTr="00037AB7">
        <w:trPr>
          <w:trHeight w:val="370"/>
          <w:jc w:val="center"/>
        </w:trPr>
        <w:tc>
          <w:tcPr>
            <w:tcW w:w="1271" w:type="dxa"/>
            <w:vMerge/>
            <w:vAlign w:val="center"/>
          </w:tcPr>
          <w:p w14:paraId="10EEBE57" w14:textId="027E75C2" w:rsidR="007C1440" w:rsidRPr="00981839" w:rsidRDefault="007C1440" w:rsidP="00981839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38EBE396" w14:textId="56FE06C1" w:rsidR="007C1440" w:rsidRPr="00F85995" w:rsidRDefault="00192945" w:rsidP="00037AB7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等线" w:eastAsia="等线" w:hAnsi="等线" w:cs="Times New Roman" w:hint="eastAsia"/>
                <w:kern w:val="0"/>
                <w:szCs w:val="21"/>
              </w:rPr>
              <w:t>①</w:t>
            </w:r>
          </w:p>
        </w:tc>
        <w:tc>
          <w:tcPr>
            <w:tcW w:w="850" w:type="dxa"/>
            <w:vAlign w:val="center"/>
          </w:tcPr>
          <w:p w14:paraId="326ECA9B" w14:textId="00683334" w:rsidR="007C1440" w:rsidRPr="00F85995" w:rsidRDefault="00192945" w:rsidP="00037AB7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等线" w:eastAsia="等线" w:hAnsi="等线" w:cs="Times New Roman" w:hint="eastAsia"/>
                <w:kern w:val="0"/>
                <w:szCs w:val="21"/>
              </w:rPr>
              <w:t>②</w:t>
            </w:r>
          </w:p>
        </w:tc>
        <w:tc>
          <w:tcPr>
            <w:tcW w:w="851" w:type="dxa"/>
            <w:vAlign w:val="center"/>
          </w:tcPr>
          <w:p w14:paraId="3DE28432" w14:textId="4687320A" w:rsidR="007C1440" w:rsidRPr="00F85995" w:rsidRDefault="00192945" w:rsidP="00037AB7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等线" w:eastAsia="等线" w:hAnsi="等线" w:cs="Times New Roman" w:hint="eastAsia"/>
                <w:kern w:val="0"/>
                <w:szCs w:val="21"/>
              </w:rPr>
              <w:t>③</w:t>
            </w:r>
          </w:p>
        </w:tc>
        <w:tc>
          <w:tcPr>
            <w:tcW w:w="992" w:type="dxa"/>
            <w:vAlign w:val="center"/>
          </w:tcPr>
          <w:p w14:paraId="40F2441B" w14:textId="341135DE" w:rsidR="007C1440" w:rsidRPr="00F85995" w:rsidRDefault="00192945" w:rsidP="00037AB7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等线" w:eastAsia="等线" w:hAnsi="等线" w:cs="Times New Roman" w:hint="eastAsia"/>
                <w:kern w:val="0"/>
                <w:szCs w:val="21"/>
              </w:rPr>
              <w:t>④</w:t>
            </w:r>
          </w:p>
        </w:tc>
        <w:tc>
          <w:tcPr>
            <w:tcW w:w="992" w:type="dxa"/>
            <w:vAlign w:val="center"/>
          </w:tcPr>
          <w:p w14:paraId="411F544B" w14:textId="71155151" w:rsidR="007C1440" w:rsidRPr="00F85995" w:rsidRDefault="00192945" w:rsidP="00037AB7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等线" w:eastAsia="等线" w:hAnsi="等线" w:cs="Times New Roman" w:hint="eastAsia"/>
                <w:kern w:val="0"/>
                <w:szCs w:val="21"/>
              </w:rPr>
              <w:t>⑤</w:t>
            </w:r>
          </w:p>
        </w:tc>
        <w:tc>
          <w:tcPr>
            <w:tcW w:w="993" w:type="dxa"/>
            <w:vAlign w:val="center"/>
          </w:tcPr>
          <w:p w14:paraId="58FCB4C5" w14:textId="21AF3CEF" w:rsidR="007C1440" w:rsidRPr="00F85995" w:rsidRDefault="00192945" w:rsidP="00037AB7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等线" w:eastAsia="等线" w:hAnsi="等线" w:cs="Times New Roman" w:hint="eastAsia"/>
                <w:kern w:val="0"/>
                <w:szCs w:val="21"/>
              </w:rPr>
              <w:t>⑥</w:t>
            </w:r>
          </w:p>
        </w:tc>
        <w:tc>
          <w:tcPr>
            <w:tcW w:w="992" w:type="dxa"/>
            <w:vAlign w:val="center"/>
          </w:tcPr>
          <w:p w14:paraId="61722A7F" w14:textId="467CFCC6" w:rsidR="007C1440" w:rsidRPr="00F85995" w:rsidRDefault="00192945" w:rsidP="00037AB7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宋体" w:eastAsia="宋体" w:hAnsi="宋体" w:cs="Times New Roman" w:hint="eastAsia"/>
                <w:kern w:val="0"/>
                <w:szCs w:val="21"/>
              </w:rPr>
              <w:t>⑦</w:t>
            </w:r>
          </w:p>
        </w:tc>
        <w:tc>
          <w:tcPr>
            <w:tcW w:w="992" w:type="dxa"/>
            <w:vAlign w:val="center"/>
          </w:tcPr>
          <w:p w14:paraId="3CF5E1B1" w14:textId="696EFC6C" w:rsidR="007C1440" w:rsidRPr="00F85995" w:rsidRDefault="00192945" w:rsidP="00037AB7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宋体" w:eastAsia="宋体" w:hAnsi="宋体" w:cs="Times New Roman" w:hint="eastAsia"/>
                <w:kern w:val="0"/>
                <w:szCs w:val="21"/>
              </w:rPr>
              <w:t>⑧</w:t>
            </w:r>
          </w:p>
        </w:tc>
        <w:tc>
          <w:tcPr>
            <w:tcW w:w="992" w:type="dxa"/>
            <w:vAlign w:val="center"/>
          </w:tcPr>
          <w:p w14:paraId="1D044D23" w14:textId="0091E689" w:rsidR="007C1440" w:rsidRPr="00F85995" w:rsidRDefault="00192945" w:rsidP="00037AB7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宋体" w:eastAsia="宋体" w:hAnsi="宋体" w:cs="Times New Roman" w:hint="eastAsia"/>
                <w:kern w:val="0"/>
                <w:szCs w:val="21"/>
              </w:rPr>
              <w:t>⑨</w:t>
            </w:r>
          </w:p>
        </w:tc>
        <w:tc>
          <w:tcPr>
            <w:tcW w:w="992" w:type="dxa"/>
            <w:vAlign w:val="center"/>
          </w:tcPr>
          <w:p w14:paraId="5AA48F6A" w14:textId="787261B6" w:rsidR="007C1440" w:rsidRPr="00F85995" w:rsidRDefault="007C1440" w:rsidP="00037AB7">
            <w:pPr>
              <w:widowControl/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Total</w:t>
            </w:r>
          </w:p>
        </w:tc>
      </w:tr>
      <w:tr w:rsidR="00981839" w:rsidRPr="00981839" w14:paraId="5DF514C0" w14:textId="761EC992" w:rsidTr="00981839">
        <w:trPr>
          <w:jc w:val="center"/>
        </w:trPr>
        <w:tc>
          <w:tcPr>
            <w:tcW w:w="1271" w:type="dxa"/>
            <w:vAlign w:val="center"/>
          </w:tcPr>
          <w:p w14:paraId="63BF2236" w14:textId="77777777" w:rsidR="00981839" w:rsidRPr="00981839" w:rsidRDefault="0098183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0" w:name="_Hlk93491951"/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L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u et al 2008</w:t>
            </w:r>
          </w:p>
        </w:tc>
        <w:tc>
          <w:tcPr>
            <w:tcW w:w="709" w:type="dxa"/>
            <w:vAlign w:val="center"/>
          </w:tcPr>
          <w:p w14:paraId="42D4A5EB" w14:textId="15FACD24" w:rsidR="00981839" w:rsidRPr="00F85995" w:rsidRDefault="00037AB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7B2F62EE" w14:textId="519C9347" w:rsidR="00981839" w:rsidRPr="00F85995" w:rsidRDefault="00037AB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851" w:type="dxa"/>
            <w:vAlign w:val="center"/>
          </w:tcPr>
          <w:p w14:paraId="7C6F302B" w14:textId="7ECAE348" w:rsidR="00981839" w:rsidRPr="00F85995" w:rsidRDefault="00037AB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4F7AF729" w14:textId="487E2EDA" w:rsidR="00981839" w:rsidRPr="00F85995" w:rsidRDefault="00037AB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77CAA2F0" w14:textId="2BD8380A" w:rsidR="00981839" w:rsidRPr="00F85995" w:rsidRDefault="00037AB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420C7BB6" w14:textId="20EA9F1E" w:rsidR="00981839" w:rsidRPr="00F85995" w:rsidRDefault="00037AB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209F58EC" w14:textId="63E70050" w:rsidR="00981839" w:rsidRPr="00F85995" w:rsidRDefault="00037AB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6836C59D" w14:textId="3003E2AB" w:rsidR="00981839" w:rsidRPr="00F85995" w:rsidRDefault="00037AB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0373A054" w14:textId="201B794A" w:rsidR="00981839" w:rsidRPr="00F85995" w:rsidRDefault="00037AB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1627CDBE" w14:textId="5908C414" w:rsidR="00981839" w:rsidRPr="00F85995" w:rsidRDefault="00037AB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bookmarkEnd w:id="0"/>
      <w:tr w:rsidR="00981839" w:rsidRPr="00981839" w14:paraId="67392E4B" w14:textId="100CB47D" w:rsidTr="00981839">
        <w:trPr>
          <w:jc w:val="center"/>
        </w:trPr>
        <w:tc>
          <w:tcPr>
            <w:tcW w:w="1271" w:type="dxa"/>
            <w:vAlign w:val="center"/>
          </w:tcPr>
          <w:p w14:paraId="1E29ECCF" w14:textId="77777777" w:rsidR="00981839" w:rsidRPr="00981839" w:rsidRDefault="0098183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Z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ao et al 2008</w:t>
            </w:r>
          </w:p>
        </w:tc>
        <w:tc>
          <w:tcPr>
            <w:tcW w:w="709" w:type="dxa"/>
            <w:vAlign w:val="center"/>
          </w:tcPr>
          <w:p w14:paraId="313093C5" w14:textId="68622C77" w:rsidR="00981839" w:rsidRPr="00F85995" w:rsidRDefault="002C6B6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0661A24D" w14:textId="1950B9C2" w:rsidR="00981839" w:rsidRPr="00F85995" w:rsidRDefault="002C6B6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</w:p>
        </w:tc>
        <w:tc>
          <w:tcPr>
            <w:tcW w:w="851" w:type="dxa"/>
            <w:vAlign w:val="center"/>
          </w:tcPr>
          <w:p w14:paraId="6E6BA5A3" w14:textId="48F309DD" w:rsidR="00981839" w:rsidRPr="00F85995" w:rsidRDefault="002C6B6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3BA4733A" w14:textId="2ECE3A94" w:rsidR="00981839" w:rsidRPr="00F85995" w:rsidRDefault="002C6B6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43E9F62E" w14:textId="38AA0AB2" w:rsidR="00981839" w:rsidRPr="00F85995" w:rsidRDefault="002C6B6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4519FD41" w14:textId="6E691AB7" w:rsidR="00981839" w:rsidRPr="00F85995" w:rsidRDefault="002C6B6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0B35BF7A" w14:textId="5132C655" w:rsidR="00981839" w:rsidRPr="00F85995" w:rsidRDefault="002C6B6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20161680" w14:textId="3F976B10" w:rsidR="00981839" w:rsidRPr="00F85995" w:rsidRDefault="002C6B6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2865D855" w14:textId="150C4EE7" w:rsidR="00981839" w:rsidRPr="00F85995" w:rsidRDefault="002C6B6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5274D74E" w14:textId="63188AF3" w:rsidR="00981839" w:rsidRPr="00F85995" w:rsidRDefault="002C6B6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981839" w:rsidRPr="00981839" w14:paraId="38FFD308" w14:textId="6774B881" w:rsidTr="00981839">
        <w:trPr>
          <w:jc w:val="center"/>
        </w:trPr>
        <w:tc>
          <w:tcPr>
            <w:tcW w:w="1271" w:type="dxa"/>
            <w:vAlign w:val="center"/>
          </w:tcPr>
          <w:p w14:paraId="17B1DA20" w14:textId="29CC6DC6" w:rsidR="00981839" w:rsidRPr="00981839" w:rsidRDefault="00BA479E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A479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en et al 2014</w:t>
            </w:r>
          </w:p>
        </w:tc>
        <w:tc>
          <w:tcPr>
            <w:tcW w:w="709" w:type="dxa"/>
            <w:vAlign w:val="center"/>
          </w:tcPr>
          <w:p w14:paraId="6CDACEBA" w14:textId="2EF31609" w:rsidR="00981839" w:rsidRPr="00F85995" w:rsidRDefault="002C6B6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7EFAA271" w14:textId="3EA12D36" w:rsidR="00981839" w:rsidRPr="00F85995" w:rsidRDefault="002C6B6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851" w:type="dxa"/>
            <w:vAlign w:val="center"/>
          </w:tcPr>
          <w:p w14:paraId="4AA3B2ED" w14:textId="48505792" w:rsidR="00981839" w:rsidRPr="00F85995" w:rsidRDefault="002C6B6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2FAF1BDE" w14:textId="4D3C458B" w:rsidR="00981839" w:rsidRPr="00F85995" w:rsidRDefault="002C6B6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75AFCBF4" w14:textId="1C44C69B" w:rsidR="00981839" w:rsidRPr="00F85995" w:rsidRDefault="002C6B6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7FD4007C" w14:textId="1583EB5F" w:rsidR="00981839" w:rsidRPr="00F85995" w:rsidRDefault="002C6B6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0B7A030F" w14:textId="00E964CC" w:rsidR="00981839" w:rsidRPr="00F85995" w:rsidRDefault="002C6B6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1BD35F35" w14:textId="14CC8BF3" w:rsidR="00981839" w:rsidRPr="00F85995" w:rsidRDefault="002C6B6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4F492479" w14:textId="0621B8B5" w:rsidR="00981839" w:rsidRPr="00F85995" w:rsidRDefault="002C6B6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03D71FA8" w14:textId="56B7A50C" w:rsidR="00981839" w:rsidRPr="00F85995" w:rsidRDefault="002C6B6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981839" w:rsidRPr="00981839" w14:paraId="467D5121" w14:textId="6EE62DFF" w:rsidTr="00981839">
        <w:trPr>
          <w:jc w:val="center"/>
        </w:trPr>
        <w:tc>
          <w:tcPr>
            <w:tcW w:w="1271" w:type="dxa"/>
            <w:vAlign w:val="center"/>
          </w:tcPr>
          <w:p w14:paraId="494FA090" w14:textId="77777777" w:rsidR="00981839" w:rsidRPr="00981839" w:rsidRDefault="0098183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D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</w:t>
            </w:r>
            <w:r w:rsidRPr="0098183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bookmarkStart w:id="1" w:name="OLE_LINK30"/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t al 2009</w:t>
            </w:r>
            <w:bookmarkEnd w:id="1"/>
          </w:p>
        </w:tc>
        <w:tc>
          <w:tcPr>
            <w:tcW w:w="709" w:type="dxa"/>
            <w:vAlign w:val="center"/>
          </w:tcPr>
          <w:p w14:paraId="3A8FA640" w14:textId="25B8E3A2" w:rsidR="00981839" w:rsidRPr="00F85995" w:rsidRDefault="009C7EA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7E699016" w14:textId="410194B2" w:rsidR="00981839" w:rsidRPr="00F85995" w:rsidRDefault="009C7EA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851" w:type="dxa"/>
            <w:vAlign w:val="center"/>
          </w:tcPr>
          <w:p w14:paraId="6F5E52E1" w14:textId="74B23825" w:rsidR="00981839" w:rsidRPr="00F85995" w:rsidRDefault="009C7EA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2EB1723D" w14:textId="7420C838" w:rsidR="00981839" w:rsidRPr="00F85995" w:rsidRDefault="009C7EA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7B855969" w14:textId="28ADF206" w:rsidR="00981839" w:rsidRPr="00F85995" w:rsidRDefault="009C7EA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0458AA13" w14:textId="342A9663" w:rsidR="00981839" w:rsidRPr="00F85995" w:rsidRDefault="009C7EA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7DDDC020" w14:textId="60D8355F" w:rsidR="00981839" w:rsidRPr="00F85995" w:rsidRDefault="009C7EA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4D99AEBF" w14:textId="61845C72" w:rsidR="00981839" w:rsidRPr="00F85995" w:rsidRDefault="009C7EA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2C2E2595" w14:textId="2DDB6093" w:rsidR="00981839" w:rsidRPr="00F85995" w:rsidRDefault="009C7EA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0F7F71CC" w14:textId="5414B51A" w:rsidR="00981839" w:rsidRPr="00F85995" w:rsidRDefault="009C7EA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981839" w:rsidRPr="00981839" w14:paraId="1DF05ACB" w14:textId="273D50CA" w:rsidTr="00981839">
        <w:trPr>
          <w:jc w:val="center"/>
        </w:trPr>
        <w:tc>
          <w:tcPr>
            <w:tcW w:w="1271" w:type="dxa"/>
            <w:vAlign w:val="center"/>
          </w:tcPr>
          <w:p w14:paraId="509E2977" w14:textId="77777777" w:rsidR="00981839" w:rsidRPr="00981839" w:rsidRDefault="0098183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2" w:name="_Hlk93498673"/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L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</w:t>
            </w:r>
            <w:r w:rsidRPr="0098183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t al 2009</w:t>
            </w:r>
          </w:p>
        </w:tc>
        <w:tc>
          <w:tcPr>
            <w:tcW w:w="709" w:type="dxa"/>
            <w:vAlign w:val="center"/>
          </w:tcPr>
          <w:p w14:paraId="29910450" w14:textId="39748E26" w:rsidR="00981839" w:rsidRPr="00F85995" w:rsidRDefault="009C7EA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7BF87638" w14:textId="477E0A44" w:rsidR="00981839" w:rsidRPr="00F85995" w:rsidRDefault="009C7EA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2998C6FF" w14:textId="495CB0F6" w:rsidR="00981839" w:rsidRPr="00F85995" w:rsidRDefault="009C7EA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6EB913FB" w14:textId="03FDBA8B" w:rsidR="00981839" w:rsidRPr="00F85995" w:rsidRDefault="009C7EA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0D281D1A" w14:textId="37EA0C8F" w:rsidR="00981839" w:rsidRPr="00F85995" w:rsidRDefault="009C7EA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7291F472" w14:textId="28F0AE48" w:rsidR="00981839" w:rsidRPr="00F85995" w:rsidRDefault="009C7EA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5DD21F13" w14:textId="345ABBF3" w:rsidR="00981839" w:rsidRPr="00F85995" w:rsidRDefault="009C7EA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55BABB90" w14:textId="17E9312C" w:rsidR="00981839" w:rsidRPr="00F85995" w:rsidRDefault="009C7EA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0A7B958E" w14:textId="68101AEE" w:rsidR="00981839" w:rsidRPr="00F85995" w:rsidRDefault="009C7EA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76511944" w14:textId="4CE61445" w:rsidR="00981839" w:rsidRPr="00F85995" w:rsidRDefault="009C7EA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</w:tr>
      <w:tr w:rsidR="00981839" w:rsidRPr="00981839" w14:paraId="39CEFF18" w14:textId="20433546" w:rsidTr="00981839">
        <w:trPr>
          <w:jc w:val="center"/>
        </w:trPr>
        <w:tc>
          <w:tcPr>
            <w:tcW w:w="1271" w:type="dxa"/>
            <w:vAlign w:val="center"/>
          </w:tcPr>
          <w:p w14:paraId="28D7E36E" w14:textId="77777777" w:rsidR="00981839" w:rsidRPr="00981839" w:rsidRDefault="0098183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L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 et al 2009</w:t>
            </w:r>
          </w:p>
        </w:tc>
        <w:tc>
          <w:tcPr>
            <w:tcW w:w="709" w:type="dxa"/>
            <w:vAlign w:val="center"/>
          </w:tcPr>
          <w:p w14:paraId="503F834F" w14:textId="31A485EA" w:rsidR="00981839" w:rsidRPr="00F85995" w:rsidRDefault="009C7EA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6ABE8B89" w14:textId="0FB23C99" w:rsidR="00981839" w:rsidRPr="00F85995" w:rsidRDefault="009C7EA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39B83356" w14:textId="719BE228" w:rsidR="00981839" w:rsidRPr="00F85995" w:rsidRDefault="009C7EA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3AE50C99" w14:textId="28D3E3B3" w:rsidR="00981839" w:rsidRPr="00F85995" w:rsidRDefault="009C7EA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7AB517A8" w14:textId="63D315B4" w:rsidR="00981839" w:rsidRPr="00F85995" w:rsidRDefault="009C7EA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2C9F4326" w14:textId="33F485C4" w:rsidR="00981839" w:rsidRPr="00F85995" w:rsidRDefault="009C7EA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2F997209" w14:textId="46BC6ED8" w:rsidR="00981839" w:rsidRPr="00F85995" w:rsidRDefault="009C7EA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428EDE9C" w14:textId="45F5289D" w:rsidR="00981839" w:rsidRPr="00F85995" w:rsidRDefault="009C7EA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272232ED" w14:textId="6923E833" w:rsidR="00981839" w:rsidRPr="00F85995" w:rsidRDefault="009C7EA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4D5F83BD" w14:textId="218FCC37" w:rsidR="00981839" w:rsidRPr="00F85995" w:rsidRDefault="009C7EA7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981839" w:rsidRPr="00981839" w14:paraId="6F7C9774" w14:textId="644DC42C" w:rsidTr="00981839">
        <w:trPr>
          <w:jc w:val="center"/>
        </w:trPr>
        <w:tc>
          <w:tcPr>
            <w:tcW w:w="1271" w:type="dxa"/>
            <w:vAlign w:val="center"/>
          </w:tcPr>
          <w:p w14:paraId="551D0EF7" w14:textId="77777777" w:rsidR="00981839" w:rsidRPr="00981839" w:rsidRDefault="0098183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L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u</w:t>
            </w:r>
            <w:r w:rsidRPr="0098183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9</w:t>
            </w:r>
          </w:p>
        </w:tc>
        <w:tc>
          <w:tcPr>
            <w:tcW w:w="709" w:type="dxa"/>
            <w:vAlign w:val="center"/>
          </w:tcPr>
          <w:p w14:paraId="3E1C3E55" w14:textId="148F3507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21737254" w14:textId="54F1FBC6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851" w:type="dxa"/>
            <w:vAlign w:val="center"/>
          </w:tcPr>
          <w:p w14:paraId="1FA5237D" w14:textId="6254B78A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110E26C8" w14:textId="67121673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51F803B8" w14:textId="3BF43A81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49E75E0E" w14:textId="237542F4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3D231E60" w14:textId="6496472E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</w:p>
        </w:tc>
        <w:tc>
          <w:tcPr>
            <w:tcW w:w="992" w:type="dxa"/>
            <w:vAlign w:val="center"/>
          </w:tcPr>
          <w:p w14:paraId="349EE2C8" w14:textId="7435A6EB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6AED3210" w14:textId="49518533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166BB603" w14:textId="576FCADF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981839" w:rsidRPr="00981839" w14:paraId="1CD5BA56" w14:textId="3D324564" w:rsidTr="00981839">
        <w:trPr>
          <w:jc w:val="center"/>
        </w:trPr>
        <w:tc>
          <w:tcPr>
            <w:tcW w:w="1271" w:type="dxa"/>
            <w:vAlign w:val="center"/>
          </w:tcPr>
          <w:p w14:paraId="19CB29CA" w14:textId="0F7B022A" w:rsidR="00981839" w:rsidRPr="00981839" w:rsidRDefault="0098183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3" w:name="OLE_LINK35"/>
            <w:bookmarkEnd w:id="2"/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W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u </w:t>
            </w:r>
            <w:bookmarkStart w:id="4" w:name="OLE_LINK32"/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t al 2010</w:t>
            </w:r>
            <w:bookmarkEnd w:id="3"/>
            <w:bookmarkEnd w:id="4"/>
          </w:p>
        </w:tc>
        <w:tc>
          <w:tcPr>
            <w:tcW w:w="709" w:type="dxa"/>
            <w:vAlign w:val="center"/>
          </w:tcPr>
          <w:p w14:paraId="20DE22AE" w14:textId="4FE90B01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45B59304" w14:textId="3A57FB28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00DD6219" w14:textId="5C4B068B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013B53C3" w14:textId="4546FA9B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2BB5C369" w14:textId="4F08ECAA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22483A5F" w14:textId="246C263A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4F6E2F7D" w14:textId="6BEF219A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0FC71D92" w14:textId="639AAED2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16F8B1C3" w14:textId="4031AB32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4C9CDEED" w14:textId="4C816F23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</w:tr>
      <w:tr w:rsidR="00981839" w:rsidRPr="00981839" w14:paraId="0381F273" w14:textId="3920FC85" w:rsidTr="00981839">
        <w:trPr>
          <w:jc w:val="center"/>
        </w:trPr>
        <w:tc>
          <w:tcPr>
            <w:tcW w:w="1271" w:type="dxa"/>
            <w:vAlign w:val="center"/>
          </w:tcPr>
          <w:p w14:paraId="4E5A3575" w14:textId="77777777" w:rsidR="00981839" w:rsidRPr="00981839" w:rsidRDefault="0098183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Z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g</w:t>
            </w:r>
            <w:r w:rsidRPr="0098183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t al 2011</w:t>
            </w:r>
          </w:p>
        </w:tc>
        <w:tc>
          <w:tcPr>
            <w:tcW w:w="709" w:type="dxa"/>
            <w:vAlign w:val="center"/>
          </w:tcPr>
          <w:p w14:paraId="67FB10E3" w14:textId="50498164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6540D41D" w14:textId="2EF5B6EA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</w:p>
        </w:tc>
        <w:tc>
          <w:tcPr>
            <w:tcW w:w="851" w:type="dxa"/>
            <w:vAlign w:val="center"/>
          </w:tcPr>
          <w:p w14:paraId="1D0B88F2" w14:textId="237703D4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64C38A40" w14:textId="27DAA72C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321DB432" w14:textId="0A4BFD95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7C04DEA4" w14:textId="204BF241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6BAFDEC2" w14:textId="1C997923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21E545EB" w14:textId="46C8FF2B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64125831" w14:textId="27F1EB17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</w:tcPr>
          <w:p w14:paraId="41844CAA" w14:textId="06D49C5D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981839" w:rsidRPr="00981839" w14:paraId="40C02430" w14:textId="0B7DE124" w:rsidTr="00981839">
        <w:trPr>
          <w:jc w:val="center"/>
        </w:trPr>
        <w:tc>
          <w:tcPr>
            <w:tcW w:w="1271" w:type="dxa"/>
            <w:vAlign w:val="center"/>
          </w:tcPr>
          <w:p w14:paraId="2B3EE3F8" w14:textId="77777777" w:rsidR="00981839" w:rsidRPr="00981839" w:rsidRDefault="0098183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5" w:name="_Hlk93494723"/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n et al 2011</w:t>
            </w:r>
          </w:p>
        </w:tc>
        <w:tc>
          <w:tcPr>
            <w:tcW w:w="709" w:type="dxa"/>
            <w:vAlign w:val="center"/>
          </w:tcPr>
          <w:p w14:paraId="63ABA256" w14:textId="257F4872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08391B25" w14:textId="1F0AFAC8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0C0AB9BA" w14:textId="6CDB6AD2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3A0FEC61" w14:textId="389DD88D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069DE7BC" w14:textId="1A89602F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24924875" w14:textId="233B9F14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3B1CFF4E" w14:textId="415277FD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75147C31" w14:textId="13D207D2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3A227C15" w14:textId="7B82ADC5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7732CB36" w14:textId="5F515E64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981839" w:rsidRPr="00981839" w14:paraId="6626DBE9" w14:textId="72AACC1A" w:rsidTr="00981839">
        <w:trPr>
          <w:jc w:val="center"/>
        </w:trPr>
        <w:tc>
          <w:tcPr>
            <w:tcW w:w="1271" w:type="dxa"/>
            <w:vAlign w:val="center"/>
          </w:tcPr>
          <w:p w14:paraId="2639196F" w14:textId="2C91546F" w:rsidR="00981839" w:rsidRPr="00981839" w:rsidRDefault="0098183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6" w:name="OLE_LINK37"/>
            <w:bookmarkEnd w:id="5"/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u et al 2012</w:t>
            </w:r>
            <w:bookmarkEnd w:id="6"/>
          </w:p>
        </w:tc>
        <w:tc>
          <w:tcPr>
            <w:tcW w:w="709" w:type="dxa"/>
            <w:vAlign w:val="center"/>
          </w:tcPr>
          <w:p w14:paraId="1E2C9746" w14:textId="4F9F1E09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662C172B" w14:textId="265014D7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629E9D0D" w14:textId="693C4037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6DBC531A" w14:textId="47785C17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268C37A8" w14:textId="6F71BD96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63E91834" w14:textId="79831E85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2975950C" w14:textId="3636DE69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02DDFD42" w14:textId="71FF32FD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6C540430" w14:textId="665413BC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1D64FA75" w14:textId="42860F01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981839" w:rsidRPr="00981839" w14:paraId="14A15A93" w14:textId="45E91B77" w:rsidTr="00981839">
        <w:trPr>
          <w:jc w:val="center"/>
        </w:trPr>
        <w:tc>
          <w:tcPr>
            <w:tcW w:w="1271" w:type="dxa"/>
            <w:vAlign w:val="center"/>
          </w:tcPr>
          <w:p w14:paraId="7BCF5667" w14:textId="77777777" w:rsidR="00981839" w:rsidRPr="00981839" w:rsidRDefault="0098183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W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g 2012</w:t>
            </w:r>
          </w:p>
        </w:tc>
        <w:tc>
          <w:tcPr>
            <w:tcW w:w="709" w:type="dxa"/>
            <w:vAlign w:val="center"/>
          </w:tcPr>
          <w:p w14:paraId="2C501164" w14:textId="2BFA6EEF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3F10A517" w14:textId="417E8AEF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851" w:type="dxa"/>
            <w:vAlign w:val="center"/>
          </w:tcPr>
          <w:p w14:paraId="4DDDBFBE" w14:textId="2EA4D0EF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10B5F621" w14:textId="03F04010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6E669BC0" w14:textId="32D6541F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7320DF14" w14:textId="6365E67A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233E22A0" w14:textId="5747BF85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33C35476" w14:textId="768B2C0D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00E03F70" w14:textId="5425EDA6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1ACF9094" w14:textId="4E1AEE1E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981839" w:rsidRPr="00981839" w14:paraId="20BB3617" w14:textId="27EA4A45" w:rsidTr="00981839">
        <w:trPr>
          <w:jc w:val="center"/>
        </w:trPr>
        <w:tc>
          <w:tcPr>
            <w:tcW w:w="1271" w:type="dxa"/>
            <w:vAlign w:val="center"/>
          </w:tcPr>
          <w:p w14:paraId="0D1C68E9" w14:textId="77777777" w:rsidR="00981839" w:rsidRPr="00981839" w:rsidRDefault="0098183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i et al 2013</w:t>
            </w:r>
          </w:p>
        </w:tc>
        <w:tc>
          <w:tcPr>
            <w:tcW w:w="709" w:type="dxa"/>
            <w:vAlign w:val="center"/>
          </w:tcPr>
          <w:p w14:paraId="2930DEE5" w14:textId="7A2DD58D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42F406CE" w14:textId="4B668E90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75583282" w14:textId="38780C65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0D1D4DF1" w14:textId="70804F9C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3EF13987" w14:textId="057B1A79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55CB28BC" w14:textId="5EB33EBD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5301855D" w14:textId="1D7ACE00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03884527" w14:textId="0B3D9AB6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12923948" w14:textId="5565013F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622FFE00" w14:textId="1EEDB285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</w:tr>
      <w:tr w:rsidR="00981839" w:rsidRPr="00981839" w14:paraId="3C8C2456" w14:textId="66302408" w:rsidTr="00981839">
        <w:trPr>
          <w:jc w:val="center"/>
        </w:trPr>
        <w:tc>
          <w:tcPr>
            <w:tcW w:w="1271" w:type="dxa"/>
            <w:vAlign w:val="center"/>
          </w:tcPr>
          <w:p w14:paraId="4916CC86" w14:textId="77777777" w:rsidR="00981839" w:rsidRPr="00981839" w:rsidRDefault="0098183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Z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ou et al 2013</w:t>
            </w:r>
          </w:p>
        </w:tc>
        <w:tc>
          <w:tcPr>
            <w:tcW w:w="709" w:type="dxa"/>
            <w:vAlign w:val="center"/>
          </w:tcPr>
          <w:p w14:paraId="05533A10" w14:textId="1FE6499F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2909676C" w14:textId="60A3202B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512DAE8F" w14:textId="6D15EF6E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1D706BC9" w14:textId="7D8F38AE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690D301E" w14:textId="7A7E76CD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4299B2DC" w14:textId="60A07F98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77C9F33F" w14:textId="084BE46E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0E19F01E" w14:textId="62870D40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01164BE5" w14:textId="7214406A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5FE34589" w14:textId="0DF81F7E" w:rsidR="00981839" w:rsidRPr="00F85995" w:rsidRDefault="006D7D7F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</w:tr>
      <w:tr w:rsidR="00981839" w:rsidRPr="00981839" w14:paraId="238C0B53" w14:textId="2CEF7190" w:rsidTr="00981839">
        <w:trPr>
          <w:jc w:val="center"/>
        </w:trPr>
        <w:tc>
          <w:tcPr>
            <w:tcW w:w="1271" w:type="dxa"/>
            <w:vAlign w:val="center"/>
          </w:tcPr>
          <w:p w14:paraId="675AD02E" w14:textId="77777777" w:rsidR="00981839" w:rsidRPr="00981839" w:rsidRDefault="0098183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n et al 2014</w:t>
            </w:r>
          </w:p>
        </w:tc>
        <w:tc>
          <w:tcPr>
            <w:tcW w:w="709" w:type="dxa"/>
            <w:vAlign w:val="center"/>
          </w:tcPr>
          <w:p w14:paraId="1138814B" w14:textId="7E07483E" w:rsidR="00981839" w:rsidRPr="00F85995" w:rsidRDefault="00F85995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4287BACE" w14:textId="786B5C78" w:rsidR="00981839" w:rsidRPr="00F85995" w:rsidRDefault="00F85995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5500E59D" w14:textId="49C761CD" w:rsidR="00981839" w:rsidRPr="00F85995" w:rsidRDefault="00F85995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463425C6" w14:textId="00FFD935" w:rsidR="00981839" w:rsidRPr="00F85995" w:rsidRDefault="00F85995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0C030451" w14:textId="723C70A9" w:rsidR="00981839" w:rsidRPr="00F85995" w:rsidRDefault="00F85995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579888C5" w14:textId="13BAFC42" w:rsidR="00981839" w:rsidRPr="00F85995" w:rsidRDefault="00F85995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37EEB362" w14:textId="076C2E8C" w:rsidR="00981839" w:rsidRPr="00F85995" w:rsidRDefault="00F85995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44EF5E95" w14:textId="5C4257AC" w:rsidR="00981839" w:rsidRPr="00F85995" w:rsidRDefault="00F85995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3BC99C40" w14:textId="782A3EC4" w:rsidR="00981839" w:rsidRPr="00F85995" w:rsidRDefault="00F85995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78E45E27" w14:textId="07B6EAE1" w:rsidR="00981839" w:rsidRPr="00F85995" w:rsidRDefault="00F85995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</w:tr>
      <w:tr w:rsidR="00981839" w:rsidRPr="00981839" w14:paraId="1AE7F8E9" w14:textId="6BFCEAE3" w:rsidTr="00981839">
        <w:trPr>
          <w:jc w:val="center"/>
        </w:trPr>
        <w:tc>
          <w:tcPr>
            <w:tcW w:w="1271" w:type="dxa"/>
            <w:vAlign w:val="center"/>
          </w:tcPr>
          <w:p w14:paraId="4E9B3E80" w14:textId="72FE3A0F" w:rsidR="00981839" w:rsidRPr="00981839" w:rsidRDefault="00BA479E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A479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Zhao et al 2008</w:t>
            </w:r>
          </w:p>
        </w:tc>
        <w:tc>
          <w:tcPr>
            <w:tcW w:w="709" w:type="dxa"/>
            <w:vAlign w:val="center"/>
          </w:tcPr>
          <w:p w14:paraId="7E2E8BB1" w14:textId="0F5D6F04" w:rsidR="00981839" w:rsidRPr="00F85995" w:rsidRDefault="00F85995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2CA932A0" w14:textId="0E78A58D" w:rsidR="00981839" w:rsidRPr="00F85995" w:rsidRDefault="00F85995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851" w:type="dxa"/>
            <w:vAlign w:val="center"/>
          </w:tcPr>
          <w:p w14:paraId="22E807D4" w14:textId="4573D56F" w:rsidR="00981839" w:rsidRPr="00F85995" w:rsidRDefault="00F85995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03602C73" w14:textId="07CFDA8B" w:rsidR="00981839" w:rsidRPr="00F85995" w:rsidRDefault="00F85995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492E3BDD" w14:textId="4BFFCA75" w:rsidR="00981839" w:rsidRPr="00F85995" w:rsidRDefault="00F85995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2297067C" w14:textId="2F06BAAE" w:rsidR="00981839" w:rsidRPr="00F85995" w:rsidRDefault="00F85995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392ED171" w14:textId="30346653" w:rsidR="00981839" w:rsidRPr="00F85995" w:rsidRDefault="00F85995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2BC44E55" w14:textId="65465212" w:rsidR="00981839" w:rsidRPr="00F85995" w:rsidRDefault="00F85995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73B155D2" w14:textId="55C76729" w:rsidR="00981839" w:rsidRPr="00F85995" w:rsidRDefault="00F85995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60CBF5E2" w14:textId="5DCD7BF1" w:rsidR="00981839" w:rsidRPr="00F85995" w:rsidRDefault="00F85995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981839" w:rsidRPr="00981839" w14:paraId="1E545430" w14:textId="0BA4BCD7" w:rsidTr="00981839">
        <w:trPr>
          <w:jc w:val="center"/>
        </w:trPr>
        <w:tc>
          <w:tcPr>
            <w:tcW w:w="1271" w:type="dxa"/>
            <w:vAlign w:val="center"/>
          </w:tcPr>
          <w:p w14:paraId="5044C867" w14:textId="77777777" w:rsidR="00981839" w:rsidRPr="00981839" w:rsidRDefault="0098183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A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</w:t>
            </w:r>
            <w:r w:rsidRPr="0098183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t al 2014</w:t>
            </w:r>
          </w:p>
        </w:tc>
        <w:tc>
          <w:tcPr>
            <w:tcW w:w="709" w:type="dxa"/>
            <w:vAlign w:val="center"/>
          </w:tcPr>
          <w:p w14:paraId="79F75E21" w14:textId="69DCBCB2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37D4BC55" w14:textId="543FF040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05C5840A" w14:textId="33F09D32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5F9D433C" w14:textId="30CB47C1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691F8BEA" w14:textId="018C809F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3EDBE593" w14:textId="062F0E82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46B41282" w14:textId="564C544A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3C861F7B" w14:textId="494A6FA9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3D037756" w14:textId="47AA79A4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49ED407F" w14:textId="72095AD9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</w:tr>
      <w:tr w:rsidR="00F85995" w:rsidRPr="00981839" w14:paraId="5A3E5922" w14:textId="2DD0316A" w:rsidTr="00981839">
        <w:trPr>
          <w:jc w:val="center"/>
        </w:trPr>
        <w:tc>
          <w:tcPr>
            <w:tcW w:w="1271" w:type="dxa"/>
            <w:vAlign w:val="center"/>
          </w:tcPr>
          <w:p w14:paraId="242E6BFD" w14:textId="77777777" w:rsidR="00F85995" w:rsidRPr="00981839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N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u</w:t>
            </w:r>
            <w:proofErr w:type="spellEnd"/>
            <w:r w:rsidRPr="0098183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bookmarkStart w:id="7" w:name="OLE_LINK43"/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t al 2014</w:t>
            </w:r>
            <w:bookmarkEnd w:id="7"/>
          </w:p>
        </w:tc>
        <w:tc>
          <w:tcPr>
            <w:tcW w:w="709" w:type="dxa"/>
            <w:vAlign w:val="center"/>
          </w:tcPr>
          <w:p w14:paraId="1D1324EE" w14:textId="29E80FCD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6A1DEC68" w14:textId="46B304B6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61CFC948" w14:textId="5CC8A0C4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5C2DDB05" w14:textId="17CC7990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266E798D" w14:textId="1A60548B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2E8CCC7A" w14:textId="7C981A0E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24468A4A" w14:textId="722C88D0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461D1CD1" w14:textId="31898BF9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05614B6D" w14:textId="04CBA567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27046ADA" w14:textId="13952102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F85995" w:rsidRPr="00981839" w14:paraId="5C3651B8" w14:textId="6F8401A3" w:rsidTr="00981839">
        <w:trPr>
          <w:jc w:val="center"/>
        </w:trPr>
        <w:tc>
          <w:tcPr>
            <w:tcW w:w="1271" w:type="dxa"/>
            <w:vAlign w:val="center"/>
          </w:tcPr>
          <w:p w14:paraId="24EE47B8" w14:textId="77777777" w:rsidR="00F85995" w:rsidRPr="00981839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n</w:t>
            </w:r>
            <w:r w:rsidRPr="0098183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t al 2015</w:t>
            </w:r>
          </w:p>
        </w:tc>
        <w:tc>
          <w:tcPr>
            <w:tcW w:w="709" w:type="dxa"/>
            <w:vAlign w:val="center"/>
          </w:tcPr>
          <w:p w14:paraId="7F1148FB" w14:textId="5B20133B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2F280553" w14:textId="788E9F8A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851" w:type="dxa"/>
            <w:vAlign w:val="center"/>
          </w:tcPr>
          <w:p w14:paraId="21A457DE" w14:textId="128B5A8F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16622557" w14:textId="071DE94F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00269C41" w14:textId="218C2882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465A4ACB" w14:textId="18FACE88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04C50022" w14:textId="68D1FFEF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</w:p>
        </w:tc>
        <w:tc>
          <w:tcPr>
            <w:tcW w:w="992" w:type="dxa"/>
            <w:vAlign w:val="center"/>
          </w:tcPr>
          <w:p w14:paraId="76895E10" w14:textId="5B546D6E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455BE218" w14:textId="50F70D98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363FBF41" w14:textId="30D16AFE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F85995" w:rsidRPr="00981839" w14:paraId="1DC3ED69" w14:textId="4698EFF6" w:rsidTr="00981839">
        <w:trPr>
          <w:jc w:val="center"/>
        </w:trPr>
        <w:tc>
          <w:tcPr>
            <w:tcW w:w="1271" w:type="dxa"/>
            <w:vAlign w:val="center"/>
          </w:tcPr>
          <w:p w14:paraId="2AE9E8D2" w14:textId="77777777" w:rsidR="00F85995" w:rsidRPr="00981839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Y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e</w:t>
            </w:r>
            <w:r w:rsidRPr="0098183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t al 2015</w:t>
            </w:r>
          </w:p>
        </w:tc>
        <w:tc>
          <w:tcPr>
            <w:tcW w:w="709" w:type="dxa"/>
            <w:vAlign w:val="center"/>
          </w:tcPr>
          <w:p w14:paraId="3CDFC2BA" w14:textId="6D0265E4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7ED730A7" w14:textId="100BD0F2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78CBD6C5" w14:textId="305B83CB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6A6A1B31" w14:textId="41DBDF35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497158ED" w14:textId="2B0ED3A4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0080041A" w14:textId="72D9F6D1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465DDF93" w14:textId="2EDEB1A1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5364114E" w14:textId="30513126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4953EF1A" w14:textId="35D75978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743A97EA" w14:textId="21902231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</w:tr>
      <w:tr w:rsidR="00F85995" w:rsidRPr="00981839" w14:paraId="695F4DE8" w14:textId="06E2ED43" w:rsidTr="00981839">
        <w:trPr>
          <w:jc w:val="center"/>
        </w:trPr>
        <w:tc>
          <w:tcPr>
            <w:tcW w:w="1271" w:type="dxa"/>
            <w:vAlign w:val="center"/>
          </w:tcPr>
          <w:p w14:paraId="0077A912" w14:textId="77777777" w:rsidR="00F85995" w:rsidRPr="00981839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Z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ao</w:t>
            </w:r>
            <w:r w:rsidRPr="0098183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t al 2015</w:t>
            </w:r>
          </w:p>
        </w:tc>
        <w:tc>
          <w:tcPr>
            <w:tcW w:w="709" w:type="dxa"/>
            <w:vAlign w:val="center"/>
          </w:tcPr>
          <w:p w14:paraId="3EB1C70D" w14:textId="317C8439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6155A59F" w14:textId="10E9510E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</w:p>
        </w:tc>
        <w:tc>
          <w:tcPr>
            <w:tcW w:w="851" w:type="dxa"/>
            <w:vAlign w:val="center"/>
          </w:tcPr>
          <w:p w14:paraId="496662AC" w14:textId="61D75176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7E746665" w14:textId="1C5D11BB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2AF0D991" w14:textId="397E020F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48B1DD41" w14:textId="3221CC19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104E696B" w14:textId="559F9BF8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221C1990" w14:textId="672F5E78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4A6A6EF7" w14:textId="1F481895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</w:tcPr>
          <w:p w14:paraId="4AB4E38E" w14:textId="2BE3D0B1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F85995" w:rsidRPr="00981839" w14:paraId="0EA04C80" w14:textId="188A8B9D" w:rsidTr="00981839">
        <w:trPr>
          <w:jc w:val="center"/>
        </w:trPr>
        <w:tc>
          <w:tcPr>
            <w:tcW w:w="1271" w:type="dxa"/>
            <w:vAlign w:val="center"/>
          </w:tcPr>
          <w:p w14:paraId="083CB312" w14:textId="77777777" w:rsidR="00F85995" w:rsidRPr="00981839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iao et al 2015</w:t>
            </w:r>
          </w:p>
        </w:tc>
        <w:tc>
          <w:tcPr>
            <w:tcW w:w="709" w:type="dxa"/>
            <w:vAlign w:val="center"/>
          </w:tcPr>
          <w:p w14:paraId="1513F7EF" w14:textId="5DC9D17E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2C50DED1" w14:textId="2276BBA5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0C811297" w14:textId="40097FDC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72E3A16B" w14:textId="477AE95F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03D2E2D7" w14:textId="5157C22B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14306C72" w14:textId="2EC0D19A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40290946" w14:textId="3635BC97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3D7942DA" w14:textId="4690B6CF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742AECD9" w14:textId="38C207C1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161AD563" w14:textId="06B047D1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F85995" w:rsidRPr="00981839" w14:paraId="093A355F" w14:textId="1E78F828" w:rsidTr="00F85995">
        <w:trPr>
          <w:trHeight w:val="167"/>
          <w:jc w:val="center"/>
        </w:trPr>
        <w:tc>
          <w:tcPr>
            <w:tcW w:w="1271" w:type="dxa"/>
            <w:vAlign w:val="center"/>
          </w:tcPr>
          <w:p w14:paraId="36A371FD" w14:textId="77777777" w:rsidR="00F85995" w:rsidRPr="00981839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iao et al 2015</w:t>
            </w:r>
          </w:p>
        </w:tc>
        <w:tc>
          <w:tcPr>
            <w:tcW w:w="709" w:type="dxa"/>
            <w:vAlign w:val="center"/>
          </w:tcPr>
          <w:p w14:paraId="450A1F9B" w14:textId="33BFC217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2644A8AF" w14:textId="5E85C9CA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413B9B34" w14:textId="4D9B37A1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26B06B68" w14:textId="56B1EEE2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752B7224" w14:textId="03263450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0DAB196D" w14:textId="6BB19D3A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49A9D3A6" w14:textId="17E9B4CF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45A5DE09" w14:textId="7BCA219E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35A3CF42" w14:textId="1478A1FD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21D4CB0F" w14:textId="72EB167D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F85995" w:rsidRPr="00981839" w14:paraId="1D139169" w14:textId="7B7EBE96" w:rsidTr="00981839">
        <w:trPr>
          <w:jc w:val="center"/>
        </w:trPr>
        <w:tc>
          <w:tcPr>
            <w:tcW w:w="1271" w:type="dxa"/>
            <w:vAlign w:val="center"/>
          </w:tcPr>
          <w:p w14:paraId="191E23CE" w14:textId="77777777" w:rsidR="00F85995" w:rsidRPr="00981839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K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ng et al 2016</w:t>
            </w:r>
          </w:p>
        </w:tc>
        <w:tc>
          <w:tcPr>
            <w:tcW w:w="709" w:type="dxa"/>
            <w:vAlign w:val="center"/>
          </w:tcPr>
          <w:p w14:paraId="222BD0C5" w14:textId="19AD3645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5672C150" w14:textId="2507B821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</w:p>
        </w:tc>
        <w:tc>
          <w:tcPr>
            <w:tcW w:w="851" w:type="dxa"/>
            <w:vAlign w:val="center"/>
          </w:tcPr>
          <w:p w14:paraId="5FDA6300" w14:textId="342F9345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1D5CCAA4" w14:textId="20318A45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4CBD06E2" w14:textId="2792487E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7A0AD60F" w14:textId="31F3D1EE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338F5BF4" w14:textId="71C96E3A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4FA52796" w14:textId="57968DF2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51FE6750" w14:textId="45D065E3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</w:tcPr>
          <w:p w14:paraId="48626CEA" w14:textId="66E1A1A9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F85995" w:rsidRPr="00981839" w14:paraId="34F8DECC" w14:textId="02F9208F" w:rsidTr="00981839">
        <w:trPr>
          <w:jc w:val="center"/>
        </w:trPr>
        <w:tc>
          <w:tcPr>
            <w:tcW w:w="1271" w:type="dxa"/>
            <w:vAlign w:val="center"/>
          </w:tcPr>
          <w:p w14:paraId="12BE2624" w14:textId="77777777" w:rsidR="00F85995" w:rsidRPr="00981839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L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 et al 2016</w:t>
            </w:r>
          </w:p>
        </w:tc>
        <w:tc>
          <w:tcPr>
            <w:tcW w:w="709" w:type="dxa"/>
            <w:vAlign w:val="center"/>
          </w:tcPr>
          <w:p w14:paraId="1E46D4D7" w14:textId="7903B552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3AA9956D" w14:textId="1E4FFE55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354B6F5C" w14:textId="7DDCB9F3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4642A2B2" w14:textId="17D68C87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35195E78" w14:textId="1CD9C43A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2F5BC37C" w14:textId="6949ACD9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04E31F85" w14:textId="4A79017C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4636A208" w14:textId="1F3AC72B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2D83FAF2" w14:textId="2CF77D49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2A62AF5E" w14:textId="2D8E29FE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F85995" w:rsidRPr="00981839" w14:paraId="7CF99A6E" w14:textId="26EE8371" w:rsidTr="00981839">
        <w:trPr>
          <w:jc w:val="center"/>
        </w:trPr>
        <w:tc>
          <w:tcPr>
            <w:tcW w:w="1271" w:type="dxa"/>
            <w:vAlign w:val="center"/>
          </w:tcPr>
          <w:p w14:paraId="4A87F720" w14:textId="77777777" w:rsidR="00F85995" w:rsidRPr="00981839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M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 et al 2016</w:t>
            </w:r>
          </w:p>
        </w:tc>
        <w:tc>
          <w:tcPr>
            <w:tcW w:w="709" w:type="dxa"/>
            <w:vAlign w:val="center"/>
          </w:tcPr>
          <w:p w14:paraId="60E73F44" w14:textId="41EDD242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36F848F0" w14:textId="5BA817C6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40B90A4F" w14:textId="5AA4F30D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11171D5B" w14:textId="050D17B0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15F7C63B" w14:textId="625265DF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0A4D0E83" w14:textId="0E1AF8ED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732D90E6" w14:textId="3BCC5891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5A1AB897" w14:textId="296E7C8F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77FF369A" w14:textId="0EAD312D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27354BD0" w14:textId="254439CE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F85995" w:rsidRPr="00981839" w14:paraId="3F21B59B" w14:textId="42AA2229" w:rsidTr="00981839">
        <w:trPr>
          <w:jc w:val="center"/>
        </w:trPr>
        <w:tc>
          <w:tcPr>
            <w:tcW w:w="1271" w:type="dxa"/>
            <w:vAlign w:val="center"/>
          </w:tcPr>
          <w:p w14:paraId="0EA661BA" w14:textId="77777777" w:rsidR="00F85995" w:rsidRPr="00981839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F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</w:t>
            </w:r>
            <w:r w:rsidRPr="0098183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t al 2017</w:t>
            </w:r>
          </w:p>
        </w:tc>
        <w:tc>
          <w:tcPr>
            <w:tcW w:w="709" w:type="dxa"/>
            <w:vAlign w:val="center"/>
          </w:tcPr>
          <w:p w14:paraId="3020A760" w14:textId="456A5EFD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67CBC004" w14:textId="1CCAF0DF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851" w:type="dxa"/>
            <w:vAlign w:val="center"/>
          </w:tcPr>
          <w:p w14:paraId="7E26E95B" w14:textId="30875023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7D192483" w14:textId="521A203C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0F1707B4" w14:textId="4F538F9D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2EE8F559" w14:textId="53B95080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069E8C74" w14:textId="07522FDF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7F859F77" w14:textId="77032AAA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3D5F993F" w14:textId="4F88C5DA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13ED5032" w14:textId="4D1B0D0B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F85995" w:rsidRPr="00981839" w14:paraId="6C8D6448" w14:textId="122A44B7" w:rsidTr="00981839">
        <w:trPr>
          <w:jc w:val="center"/>
        </w:trPr>
        <w:tc>
          <w:tcPr>
            <w:tcW w:w="1271" w:type="dxa"/>
            <w:vAlign w:val="center"/>
          </w:tcPr>
          <w:p w14:paraId="0B40CA36" w14:textId="77777777" w:rsidR="00F85995" w:rsidRPr="00981839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8" w:name="_Hlk93498710"/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J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</w:t>
            </w:r>
            <w:r w:rsidRPr="00981839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bookmarkStart w:id="9" w:name="OLE_LINK49"/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t al 2017</w:t>
            </w:r>
            <w:bookmarkEnd w:id="9"/>
          </w:p>
        </w:tc>
        <w:tc>
          <w:tcPr>
            <w:tcW w:w="709" w:type="dxa"/>
            <w:vAlign w:val="center"/>
          </w:tcPr>
          <w:p w14:paraId="786B1C9F" w14:textId="4F227430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1D5E6C89" w14:textId="77D033FE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</w:p>
        </w:tc>
        <w:tc>
          <w:tcPr>
            <w:tcW w:w="851" w:type="dxa"/>
            <w:vAlign w:val="center"/>
          </w:tcPr>
          <w:p w14:paraId="06AD36E6" w14:textId="0967A052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72E696EF" w14:textId="677E25CE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6DF4B61A" w14:textId="6D7D3CA1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721BC6B1" w14:textId="788BE2CC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229A4E75" w14:textId="2988A51F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707AE939" w14:textId="7A335739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2AE5E3E4" w14:textId="1EA6120E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</w:tcPr>
          <w:p w14:paraId="7A9ADCF2" w14:textId="640F6FBC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bookmarkEnd w:id="8"/>
      <w:tr w:rsidR="00F85995" w:rsidRPr="00981839" w14:paraId="08D2CFEB" w14:textId="221B2029" w:rsidTr="00981839">
        <w:trPr>
          <w:jc w:val="center"/>
        </w:trPr>
        <w:tc>
          <w:tcPr>
            <w:tcW w:w="1271" w:type="dxa"/>
            <w:vAlign w:val="center"/>
          </w:tcPr>
          <w:p w14:paraId="074D1EBD" w14:textId="77777777" w:rsidR="00F85995" w:rsidRPr="00981839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L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u et al 2017</w:t>
            </w:r>
          </w:p>
        </w:tc>
        <w:tc>
          <w:tcPr>
            <w:tcW w:w="709" w:type="dxa"/>
            <w:vAlign w:val="center"/>
          </w:tcPr>
          <w:p w14:paraId="712E098C" w14:textId="3F3E7888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415014F3" w14:textId="5AA2CF33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65A95B7B" w14:textId="32F3B08B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18ADB076" w14:textId="49C8963E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3B9136F9" w14:textId="2F38A8E2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2562B865" w14:textId="2BB3B035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3CE9221F" w14:textId="277BAD62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08E83C20" w14:textId="4EB7510F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39D501B3" w14:textId="69AD78B9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05AD7C45" w14:textId="3EFD4DF7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981839" w:rsidRPr="00981839" w14:paraId="43EB110C" w14:textId="6B851F75" w:rsidTr="00981839">
        <w:trPr>
          <w:jc w:val="center"/>
        </w:trPr>
        <w:tc>
          <w:tcPr>
            <w:tcW w:w="1271" w:type="dxa"/>
            <w:vAlign w:val="center"/>
          </w:tcPr>
          <w:p w14:paraId="1A7F2B09" w14:textId="77777777" w:rsidR="00981839" w:rsidRPr="00981839" w:rsidRDefault="00981839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10" w:name="_Hlk93497912"/>
            <w:proofErr w:type="gramStart"/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M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</w:t>
            </w:r>
            <w:proofErr w:type="gramEnd"/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bookmarkStart w:id="11" w:name="OLE_LINK52"/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t al 2017</w:t>
            </w:r>
            <w:bookmarkEnd w:id="11"/>
          </w:p>
        </w:tc>
        <w:tc>
          <w:tcPr>
            <w:tcW w:w="709" w:type="dxa"/>
            <w:vAlign w:val="center"/>
          </w:tcPr>
          <w:p w14:paraId="0EB642B4" w14:textId="76C6A294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202E2780" w14:textId="3D57F23D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5AF08EDB" w14:textId="71F4EC58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667143EF" w14:textId="5C1BD22B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3271BD27" w14:textId="325AB289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1B70CC3C" w14:textId="5C7FEF5C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562F85DA" w14:textId="330E821A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3DBE2F14" w14:textId="4EA1E594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439C0C85" w14:textId="33F13935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6D14B4C7" w14:textId="482C62F2" w:rsidR="00981839" w:rsidRPr="00F85995" w:rsidRDefault="00C26C00" w:rsidP="009818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</w:tr>
      <w:tr w:rsidR="00F85995" w:rsidRPr="00981839" w14:paraId="3D485F8B" w14:textId="4E681813" w:rsidTr="00981839">
        <w:trPr>
          <w:jc w:val="center"/>
        </w:trPr>
        <w:tc>
          <w:tcPr>
            <w:tcW w:w="1271" w:type="dxa"/>
            <w:vAlign w:val="center"/>
          </w:tcPr>
          <w:p w14:paraId="2BF9DD8A" w14:textId="77777777" w:rsidR="00F85995" w:rsidRPr="00981839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12" w:name="_Hlk93498307"/>
            <w:bookmarkEnd w:id="10"/>
            <w:proofErr w:type="spellStart"/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Q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ao</w:t>
            </w:r>
            <w:proofErr w:type="spellEnd"/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bookmarkStart w:id="13" w:name="OLE_LINK54"/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t al 2017</w:t>
            </w:r>
            <w:bookmarkEnd w:id="13"/>
          </w:p>
        </w:tc>
        <w:tc>
          <w:tcPr>
            <w:tcW w:w="709" w:type="dxa"/>
            <w:vAlign w:val="center"/>
          </w:tcPr>
          <w:p w14:paraId="36A87C2C" w14:textId="5C9CCAD0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25DAAEF4" w14:textId="061D7771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851" w:type="dxa"/>
            <w:vAlign w:val="center"/>
          </w:tcPr>
          <w:p w14:paraId="37656E37" w14:textId="337BD06A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4542C591" w14:textId="2FF74C59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4D6AD549" w14:textId="3D38C401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3136DEEC" w14:textId="45C433C1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39EF70C2" w14:textId="13024157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3C738BF9" w14:textId="5891725B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13A231F9" w14:textId="5EDCFF66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0A706C65" w14:textId="5F3ECCEF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bookmarkEnd w:id="12"/>
      <w:tr w:rsidR="00F85995" w:rsidRPr="00981839" w14:paraId="692BFCDB" w14:textId="15FB09DA" w:rsidTr="00981839">
        <w:trPr>
          <w:jc w:val="center"/>
        </w:trPr>
        <w:tc>
          <w:tcPr>
            <w:tcW w:w="1271" w:type="dxa"/>
            <w:vAlign w:val="center"/>
          </w:tcPr>
          <w:p w14:paraId="1C8639CF" w14:textId="77777777" w:rsidR="00F85995" w:rsidRPr="00981839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L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u et al 2018</w:t>
            </w:r>
          </w:p>
        </w:tc>
        <w:tc>
          <w:tcPr>
            <w:tcW w:w="709" w:type="dxa"/>
            <w:vAlign w:val="center"/>
          </w:tcPr>
          <w:p w14:paraId="271CB62D" w14:textId="0748E7B6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4C2E806E" w14:textId="12EDE066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0341C3AF" w14:textId="4AC67422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431E0CC0" w14:textId="3A621657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10F97646" w14:textId="5FFFE736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681F2C5D" w14:textId="7755FA20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047AE791" w14:textId="386992F7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69E72321" w14:textId="4537D297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1F6A5CF9" w14:textId="0996C1ED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5AB5BBA6" w14:textId="779A571E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</w:tr>
      <w:tr w:rsidR="00F85995" w:rsidRPr="00981839" w14:paraId="2F3E4DDA" w14:textId="08ECA5C7" w:rsidTr="00981839">
        <w:trPr>
          <w:jc w:val="center"/>
        </w:trPr>
        <w:tc>
          <w:tcPr>
            <w:tcW w:w="1271" w:type="dxa"/>
            <w:vAlign w:val="center"/>
          </w:tcPr>
          <w:p w14:paraId="57905871" w14:textId="77777777" w:rsidR="00F85995" w:rsidRPr="00981839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S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hen </w:t>
            </w:r>
            <w:bookmarkStart w:id="14" w:name="OLE_LINK60"/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t al 2018</w:t>
            </w:r>
            <w:bookmarkEnd w:id="14"/>
          </w:p>
        </w:tc>
        <w:tc>
          <w:tcPr>
            <w:tcW w:w="709" w:type="dxa"/>
            <w:vAlign w:val="center"/>
          </w:tcPr>
          <w:p w14:paraId="099A38E9" w14:textId="770D18AD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7251C3B7" w14:textId="4C788B93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58EE4D67" w14:textId="478F6171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7D4F7604" w14:textId="6299FA20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6F0DBC90" w14:textId="481D81CE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0654F52C" w14:textId="2F09900F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2F03E70C" w14:textId="1CE84939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0174FE62" w14:textId="164DC4E9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4132A7D8" w14:textId="4087D0C6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79A067EE" w14:textId="35610343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</w:tr>
      <w:tr w:rsidR="00F85995" w:rsidRPr="00981839" w14:paraId="08B6A051" w14:textId="19C00ED9" w:rsidTr="00981839">
        <w:trPr>
          <w:jc w:val="center"/>
        </w:trPr>
        <w:tc>
          <w:tcPr>
            <w:tcW w:w="1271" w:type="dxa"/>
            <w:vAlign w:val="center"/>
          </w:tcPr>
          <w:p w14:paraId="043D7C3D" w14:textId="77777777" w:rsidR="00F85995" w:rsidRPr="00981839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F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 et al 2019</w:t>
            </w:r>
          </w:p>
        </w:tc>
        <w:tc>
          <w:tcPr>
            <w:tcW w:w="709" w:type="dxa"/>
            <w:vAlign w:val="center"/>
          </w:tcPr>
          <w:p w14:paraId="38D5A53B" w14:textId="65C6F82E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11920A28" w14:textId="1D2BEA8F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5EC6F55F" w14:textId="38D22E5E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0806DF8B" w14:textId="72498B63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2DAB0E43" w14:textId="0A753A7F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48D593B0" w14:textId="4E51D268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3C33D66A" w14:textId="3401C96E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0C3E489F" w14:textId="43995F25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604ABAD8" w14:textId="6DE3F4A4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78065832" w14:textId="5D2D2E7D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</w:tr>
      <w:tr w:rsidR="00F85995" w:rsidRPr="00981839" w14:paraId="1DF31FA1" w14:textId="26726D4D" w:rsidTr="00981839">
        <w:trPr>
          <w:jc w:val="center"/>
        </w:trPr>
        <w:tc>
          <w:tcPr>
            <w:tcW w:w="1271" w:type="dxa"/>
            <w:vAlign w:val="center"/>
          </w:tcPr>
          <w:p w14:paraId="61310716" w14:textId="77777777" w:rsidR="00F85995" w:rsidRPr="00981839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Y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 et al 2019</w:t>
            </w:r>
          </w:p>
        </w:tc>
        <w:tc>
          <w:tcPr>
            <w:tcW w:w="709" w:type="dxa"/>
            <w:vAlign w:val="center"/>
          </w:tcPr>
          <w:p w14:paraId="1D10C8A9" w14:textId="295D5571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4BC83175" w14:textId="7CA39655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851" w:type="dxa"/>
            <w:vAlign w:val="center"/>
          </w:tcPr>
          <w:p w14:paraId="15E1749B" w14:textId="2ACB2341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348BA070" w14:textId="4E144F80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6D371B85" w14:textId="7C3AC800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5656D59C" w14:textId="7617946B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696BD94C" w14:textId="01A5C6C9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34BC95E8" w14:textId="4FC7AE83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3E245B3E" w14:textId="3A7EB8D9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0ED7F59F" w14:textId="2A86394C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F85995" w:rsidRPr="00981839" w14:paraId="1E60CFF6" w14:textId="0DF695A7" w:rsidTr="00981839">
        <w:trPr>
          <w:jc w:val="center"/>
        </w:trPr>
        <w:tc>
          <w:tcPr>
            <w:tcW w:w="1271" w:type="dxa"/>
            <w:vAlign w:val="center"/>
          </w:tcPr>
          <w:p w14:paraId="13112A30" w14:textId="77777777" w:rsidR="00F85995" w:rsidRPr="00981839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F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ang </w:t>
            </w:r>
            <w:bookmarkStart w:id="15" w:name="OLE_LINK68"/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t al 2019</w:t>
            </w:r>
            <w:bookmarkEnd w:id="15"/>
          </w:p>
        </w:tc>
        <w:tc>
          <w:tcPr>
            <w:tcW w:w="709" w:type="dxa"/>
            <w:vAlign w:val="center"/>
          </w:tcPr>
          <w:p w14:paraId="0BE2653D" w14:textId="7A50D1A0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528F7A33" w14:textId="0986F019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79F9D315" w14:textId="18B5A40F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0DE5F26E" w14:textId="0B63970A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6CF7B090" w14:textId="06A607F8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28B29DFF" w14:textId="2A8C6473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5D855644" w14:textId="66F661D2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596B1F5D" w14:textId="1513B186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3EE28EDE" w14:textId="2F8E1B4D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47D7E6AF" w14:textId="79BA2698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</w:tr>
      <w:tr w:rsidR="00F85995" w:rsidRPr="00981839" w14:paraId="7B7363CF" w14:textId="40B99833" w:rsidTr="00981839">
        <w:trPr>
          <w:jc w:val="center"/>
        </w:trPr>
        <w:tc>
          <w:tcPr>
            <w:tcW w:w="1271" w:type="dxa"/>
            <w:vAlign w:val="center"/>
          </w:tcPr>
          <w:p w14:paraId="0316D7A1" w14:textId="77777777" w:rsidR="00F85995" w:rsidRPr="00981839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ng et al 2020</w:t>
            </w:r>
          </w:p>
        </w:tc>
        <w:tc>
          <w:tcPr>
            <w:tcW w:w="709" w:type="dxa"/>
            <w:vAlign w:val="center"/>
          </w:tcPr>
          <w:p w14:paraId="0342730C" w14:textId="341C2EC2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45776F9A" w14:textId="383A8A0B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797E4D39" w14:textId="38CE9001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069B9BB5" w14:textId="67773F31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50A1F546" w14:textId="64C029EB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02FEF3DB" w14:textId="3B150486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6B0A560A" w14:textId="305B4E97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5C9406B0" w14:textId="39E2BC64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676DD831" w14:textId="4A621162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2B10A117" w14:textId="2F41BA43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F85995" w:rsidRPr="00981839" w14:paraId="457E3A9B" w14:textId="3800AA8D" w:rsidTr="00981839">
        <w:trPr>
          <w:jc w:val="center"/>
        </w:trPr>
        <w:tc>
          <w:tcPr>
            <w:tcW w:w="1271" w:type="dxa"/>
            <w:vAlign w:val="center"/>
          </w:tcPr>
          <w:p w14:paraId="14C8F31D" w14:textId="77777777" w:rsidR="00F85995" w:rsidRPr="00981839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F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 et al 2020</w:t>
            </w:r>
          </w:p>
        </w:tc>
        <w:tc>
          <w:tcPr>
            <w:tcW w:w="709" w:type="dxa"/>
            <w:vAlign w:val="center"/>
          </w:tcPr>
          <w:p w14:paraId="01DCCBBB" w14:textId="07937821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52B52C7F" w14:textId="3F745105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3C28EEB1" w14:textId="6C550E25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1686D99C" w14:textId="160C9FC6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15C55DE5" w14:textId="7D5A2BFE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1AA1C133" w14:textId="0756B0E7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69433663" w14:textId="23CD4AB0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405B6E60" w14:textId="15B70154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6B9F2EE3" w14:textId="28BAC09E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0C9BA9BC" w14:textId="1F7C43B8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</w:tr>
      <w:tr w:rsidR="00F85995" w:rsidRPr="00981839" w14:paraId="1A09C8ED" w14:textId="4ACB41DA" w:rsidTr="00981839">
        <w:trPr>
          <w:jc w:val="center"/>
        </w:trPr>
        <w:tc>
          <w:tcPr>
            <w:tcW w:w="1271" w:type="dxa"/>
            <w:vAlign w:val="center"/>
          </w:tcPr>
          <w:p w14:paraId="169B1CDC" w14:textId="77777777" w:rsidR="00F85995" w:rsidRPr="00981839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H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a et al 2020</w:t>
            </w:r>
          </w:p>
        </w:tc>
        <w:tc>
          <w:tcPr>
            <w:tcW w:w="709" w:type="dxa"/>
            <w:vAlign w:val="center"/>
          </w:tcPr>
          <w:p w14:paraId="70CC0F00" w14:textId="7D3EA6E8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37642BEF" w14:textId="679613E8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851" w:type="dxa"/>
            <w:vAlign w:val="center"/>
          </w:tcPr>
          <w:p w14:paraId="56E62FD6" w14:textId="03868E6A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7B237B78" w14:textId="5C1237E5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2A09C169" w14:textId="41F73FA8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4C42C2F0" w14:textId="4551E659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247208FA" w14:textId="71FEC7C2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187BAD96" w14:textId="56425F1A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4AF258D1" w14:textId="4B474B93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72AA16A4" w14:textId="092B2C29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F85995" w:rsidRPr="00981839" w14:paraId="2999CADB" w14:textId="0233989A" w:rsidTr="00981839">
        <w:trPr>
          <w:jc w:val="center"/>
        </w:trPr>
        <w:tc>
          <w:tcPr>
            <w:tcW w:w="1271" w:type="dxa"/>
            <w:vAlign w:val="center"/>
          </w:tcPr>
          <w:p w14:paraId="046DF562" w14:textId="77777777" w:rsidR="00F85995" w:rsidRPr="00981839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L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 et al 2020</w:t>
            </w:r>
          </w:p>
        </w:tc>
        <w:tc>
          <w:tcPr>
            <w:tcW w:w="709" w:type="dxa"/>
            <w:vAlign w:val="center"/>
          </w:tcPr>
          <w:p w14:paraId="4094D7A0" w14:textId="10F20CF7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37D45A34" w14:textId="30E81515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851" w:type="dxa"/>
            <w:vAlign w:val="center"/>
          </w:tcPr>
          <w:p w14:paraId="613A7202" w14:textId="527D86B1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32147FFB" w14:textId="34A519C1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649F18D3" w14:textId="3CD9D8B4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217448BA" w14:textId="0C5B5832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363405CE" w14:textId="275331BC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4D5B08A8" w14:textId="3DA7BC49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772121FB" w14:textId="66EEFED4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10720BB6" w14:textId="79B301B3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F85995" w:rsidRPr="00981839" w14:paraId="4FB2F89A" w14:textId="02380EB4" w:rsidTr="00981839">
        <w:trPr>
          <w:jc w:val="center"/>
        </w:trPr>
        <w:tc>
          <w:tcPr>
            <w:tcW w:w="1271" w:type="dxa"/>
            <w:vAlign w:val="center"/>
          </w:tcPr>
          <w:p w14:paraId="0C0803CF" w14:textId="77777777" w:rsidR="00F85995" w:rsidRPr="00981839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Y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g 2020</w:t>
            </w:r>
          </w:p>
        </w:tc>
        <w:tc>
          <w:tcPr>
            <w:tcW w:w="709" w:type="dxa"/>
            <w:vAlign w:val="center"/>
          </w:tcPr>
          <w:p w14:paraId="718493FE" w14:textId="63552570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425E4A6D" w14:textId="548A2BCD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</w:p>
        </w:tc>
        <w:tc>
          <w:tcPr>
            <w:tcW w:w="851" w:type="dxa"/>
            <w:vAlign w:val="center"/>
          </w:tcPr>
          <w:p w14:paraId="6E6F92C6" w14:textId="53BF49D0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2E271285" w14:textId="6C7F9171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7334925F" w14:textId="74FB96EE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573A48B1" w14:textId="72DA2477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27E1AF08" w14:textId="35B5DABF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0912525B" w14:textId="1C95B26C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1A60D9FE" w14:textId="35EA9554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</w:tcPr>
          <w:p w14:paraId="3B98C1BE" w14:textId="036F84EC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F85995" w:rsidRPr="00981839" w14:paraId="4114D586" w14:textId="6E4D7243" w:rsidTr="00981839">
        <w:trPr>
          <w:jc w:val="center"/>
        </w:trPr>
        <w:tc>
          <w:tcPr>
            <w:tcW w:w="1271" w:type="dxa"/>
            <w:vAlign w:val="center"/>
          </w:tcPr>
          <w:p w14:paraId="1FF817B2" w14:textId="77777777" w:rsidR="00F85995" w:rsidRPr="00981839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16" w:name="_Hlk93499887"/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W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g 2020</w:t>
            </w:r>
          </w:p>
        </w:tc>
        <w:tc>
          <w:tcPr>
            <w:tcW w:w="709" w:type="dxa"/>
            <w:vAlign w:val="center"/>
          </w:tcPr>
          <w:p w14:paraId="3D0C9347" w14:textId="684AF732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39FC949C" w14:textId="1EFA327A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51B78583" w14:textId="7F6F28B7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51F3F022" w14:textId="6679EFBC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2FEBF8E7" w14:textId="6EEEF7DB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0B684BD1" w14:textId="60A7705D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01D931F0" w14:textId="128E7787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312670A6" w14:textId="7E8C446A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235E68D4" w14:textId="6629968F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2C2555D3" w14:textId="6481D61F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bookmarkEnd w:id="16"/>
      <w:tr w:rsidR="00F85995" w:rsidRPr="00981839" w14:paraId="73A8A305" w14:textId="2F5A3F45" w:rsidTr="00981839">
        <w:trPr>
          <w:jc w:val="center"/>
        </w:trPr>
        <w:tc>
          <w:tcPr>
            <w:tcW w:w="1271" w:type="dxa"/>
            <w:vAlign w:val="center"/>
          </w:tcPr>
          <w:p w14:paraId="57504879" w14:textId="77777777" w:rsidR="00F85995" w:rsidRPr="00981839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G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 et al 2020</w:t>
            </w:r>
          </w:p>
        </w:tc>
        <w:tc>
          <w:tcPr>
            <w:tcW w:w="709" w:type="dxa"/>
            <w:vAlign w:val="center"/>
          </w:tcPr>
          <w:p w14:paraId="5012B585" w14:textId="64004BDC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41188030" w14:textId="7A6B26A3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29940836" w14:textId="7BB634BF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19FD71D5" w14:textId="18127535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63B24B31" w14:textId="17272270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6B2E3FB1" w14:textId="5360CE4B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0FA2337F" w14:textId="43D70882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176F3411" w14:textId="2B6E4755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26ED31B1" w14:textId="40B35521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3439F5B6" w14:textId="3AD5B73E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</w:tr>
      <w:tr w:rsidR="00F85995" w:rsidRPr="00981839" w14:paraId="398DD74F" w14:textId="2E941113" w:rsidTr="00981839">
        <w:trPr>
          <w:jc w:val="center"/>
        </w:trPr>
        <w:tc>
          <w:tcPr>
            <w:tcW w:w="1271" w:type="dxa"/>
            <w:vAlign w:val="center"/>
          </w:tcPr>
          <w:p w14:paraId="2782FEE3" w14:textId="77777777" w:rsidR="00F85995" w:rsidRPr="00981839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H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uang </w:t>
            </w:r>
            <w:bookmarkStart w:id="17" w:name="OLE_LINK94"/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t al 2021</w:t>
            </w:r>
            <w:bookmarkEnd w:id="17"/>
          </w:p>
        </w:tc>
        <w:tc>
          <w:tcPr>
            <w:tcW w:w="709" w:type="dxa"/>
            <w:vAlign w:val="center"/>
          </w:tcPr>
          <w:p w14:paraId="0D38F27E" w14:textId="33E3A0B6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1F983F21" w14:textId="3E994221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851" w:type="dxa"/>
            <w:vAlign w:val="center"/>
          </w:tcPr>
          <w:p w14:paraId="73859BFA" w14:textId="188AC7EE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6CC0680C" w14:textId="1F24A412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51C90AF6" w14:textId="5BB6F944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22075910" w14:textId="15857E6C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40F1D9C4" w14:textId="3D4FAB1C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00FC757B" w14:textId="34641BA7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0CC392DB" w14:textId="7F859E45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015FC419" w14:textId="4415BDA5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F85995" w:rsidRPr="00981839" w14:paraId="6C25EA1D" w14:textId="51F29D6A" w:rsidTr="00981839">
        <w:trPr>
          <w:jc w:val="center"/>
        </w:trPr>
        <w:tc>
          <w:tcPr>
            <w:tcW w:w="1271" w:type="dxa"/>
            <w:vAlign w:val="center"/>
          </w:tcPr>
          <w:p w14:paraId="1189CA6B" w14:textId="77777777" w:rsidR="00F85995" w:rsidRPr="00981839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F</w:t>
            </w: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</w:t>
            </w:r>
            <w:bookmarkStart w:id="18" w:name="OLE_LINK96"/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et al 2021</w:t>
            </w:r>
            <w:bookmarkEnd w:id="18"/>
          </w:p>
        </w:tc>
        <w:tc>
          <w:tcPr>
            <w:tcW w:w="709" w:type="dxa"/>
            <w:vAlign w:val="center"/>
          </w:tcPr>
          <w:p w14:paraId="1E869D83" w14:textId="11193118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46961D71" w14:textId="0E7D2A82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7437DEF5" w14:textId="72D466F5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289E95C1" w14:textId="597ECBE0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75BD011B" w14:textId="7060286A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3ABAE7EC" w14:textId="33FB54C2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2CDD113C" w14:textId="4BEF5FD5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052D0E6C" w14:textId="393C418D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15F4782E" w14:textId="57AB8986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638DDD66" w14:textId="6AC7C892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</w:tr>
      <w:tr w:rsidR="00F85995" w:rsidRPr="00981839" w14:paraId="5763D41E" w14:textId="54737AF4" w:rsidTr="00981839">
        <w:trPr>
          <w:jc w:val="center"/>
        </w:trPr>
        <w:tc>
          <w:tcPr>
            <w:tcW w:w="1271" w:type="dxa"/>
            <w:vAlign w:val="center"/>
          </w:tcPr>
          <w:p w14:paraId="0593472F" w14:textId="74D2CD37" w:rsidR="00F85995" w:rsidRPr="00981839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19" w:name="OLE_LINK101"/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 et al 2021</w:t>
            </w:r>
            <w:bookmarkEnd w:id="19"/>
          </w:p>
        </w:tc>
        <w:tc>
          <w:tcPr>
            <w:tcW w:w="709" w:type="dxa"/>
            <w:vAlign w:val="center"/>
          </w:tcPr>
          <w:p w14:paraId="42761C46" w14:textId="0D6682A7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45C2294C" w14:textId="30AEECA7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7E8D2683" w14:textId="41B98E0C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4EC41FF6" w14:textId="068B31DD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2FF32364" w14:textId="2504940C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17320688" w14:textId="3BB06302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4B68F20E" w14:textId="78D3049C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01758BFC" w14:textId="5264E06A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1EDE89FC" w14:textId="03021336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6D40C7DE" w14:textId="01A7A3C9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</w:tr>
      <w:tr w:rsidR="00F85995" w:rsidRPr="00981839" w14:paraId="44E8E223" w14:textId="694078B2" w:rsidTr="00981839">
        <w:trPr>
          <w:jc w:val="center"/>
        </w:trPr>
        <w:tc>
          <w:tcPr>
            <w:tcW w:w="1271" w:type="dxa"/>
            <w:vAlign w:val="center"/>
          </w:tcPr>
          <w:p w14:paraId="2BCD7039" w14:textId="77777777" w:rsidR="00F85995" w:rsidRPr="00981839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8183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 et al 2022</w:t>
            </w:r>
          </w:p>
        </w:tc>
        <w:tc>
          <w:tcPr>
            <w:tcW w:w="709" w:type="dxa"/>
            <w:vAlign w:val="center"/>
          </w:tcPr>
          <w:p w14:paraId="2F9037FB" w14:textId="17430D19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 w14:paraId="4212F78B" w14:textId="025A2F9A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3842C249" w14:textId="58E0DE26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211975D5" w14:textId="45B73479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56E89C5D" w14:textId="2064F2C1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01242425" w14:textId="5BC1A60F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64E529EA" w14:textId="2F0C8663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1E4BFAF5" w14:textId="0E8C3DE3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3DAE4D05" w14:textId="352EF09A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992" w:type="dxa"/>
          </w:tcPr>
          <w:p w14:paraId="696337FA" w14:textId="64D11431" w:rsidR="00F85995" w:rsidRPr="00F85995" w:rsidRDefault="00F85995" w:rsidP="00F859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5995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</w:tr>
    </w:tbl>
    <w:p w14:paraId="48AC315E" w14:textId="09D59585" w:rsidR="00981839" w:rsidRPr="0055623F" w:rsidRDefault="008564B9" w:rsidP="008564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564B9">
        <w:rPr>
          <w:rFonts w:ascii="Times New Roman" w:hAnsi="Times New Roman" w:cs="Times New Roman"/>
          <w:b/>
          <w:bCs/>
          <w:sz w:val="24"/>
          <w:szCs w:val="24"/>
        </w:rPr>
        <w:t>Abbreviations: Y, yes; N, No; U, unclear.</w:t>
      </w:r>
    </w:p>
    <w:sectPr w:rsidR="00981839" w:rsidRPr="005562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B3599" w14:textId="77777777" w:rsidR="009A64F3" w:rsidRDefault="009A64F3" w:rsidP="0055623F">
      <w:r>
        <w:separator/>
      </w:r>
    </w:p>
  </w:endnote>
  <w:endnote w:type="continuationSeparator" w:id="0">
    <w:p w14:paraId="4020ABDD" w14:textId="77777777" w:rsidR="009A64F3" w:rsidRDefault="009A64F3" w:rsidP="005562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2F649" w14:textId="77777777" w:rsidR="009A64F3" w:rsidRDefault="009A64F3" w:rsidP="0055623F">
      <w:r>
        <w:separator/>
      </w:r>
    </w:p>
  </w:footnote>
  <w:footnote w:type="continuationSeparator" w:id="0">
    <w:p w14:paraId="6C8654B2" w14:textId="77777777" w:rsidR="009A64F3" w:rsidRDefault="009A64F3" w:rsidP="005562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2D14E1"/>
    <w:multiLevelType w:val="multilevel"/>
    <w:tmpl w:val="152D14E1"/>
    <w:lvl w:ilvl="0">
      <w:start w:val="1"/>
      <w:numFmt w:val="decimal"/>
      <w:lvlText w:val="(%1)"/>
      <w:lvlJc w:val="left"/>
      <w:pPr>
        <w:ind w:left="876" w:hanging="396"/>
      </w:pPr>
      <w:rPr>
        <w:rFonts w:hint="default"/>
        <w:sz w:val="24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453"/>
    <w:rsid w:val="00037AB7"/>
    <w:rsid w:val="00192945"/>
    <w:rsid w:val="002C6B69"/>
    <w:rsid w:val="003701D2"/>
    <w:rsid w:val="00381D20"/>
    <w:rsid w:val="003A1BB0"/>
    <w:rsid w:val="004966DD"/>
    <w:rsid w:val="0055623F"/>
    <w:rsid w:val="006D7D7F"/>
    <w:rsid w:val="00776E2B"/>
    <w:rsid w:val="007A18CF"/>
    <w:rsid w:val="007C1440"/>
    <w:rsid w:val="008564B9"/>
    <w:rsid w:val="00981839"/>
    <w:rsid w:val="009A64F3"/>
    <w:rsid w:val="009A7DE0"/>
    <w:rsid w:val="009C7EA7"/>
    <w:rsid w:val="00A41453"/>
    <w:rsid w:val="00B83FA5"/>
    <w:rsid w:val="00BA479E"/>
    <w:rsid w:val="00C26C00"/>
    <w:rsid w:val="00C75A60"/>
    <w:rsid w:val="00F85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A38075"/>
  <w15:chartTrackingRefBased/>
  <w15:docId w15:val="{3781C4E0-88EC-4ABE-B5B0-B2020D2D0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183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62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62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62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623F"/>
    <w:rPr>
      <w:sz w:val="18"/>
      <w:szCs w:val="18"/>
    </w:rPr>
  </w:style>
  <w:style w:type="character" w:customStyle="1" w:styleId="50">
    <w:name w:val="标题 5 字符"/>
    <w:basedOn w:val="a0"/>
    <w:link w:val="5"/>
    <w:uiPriority w:val="9"/>
    <w:semiHidden/>
    <w:rsid w:val="00981839"/>
    <w:rPr>
      <w:b/>
      <w:bCs/>
      <w:sz w:val="28"/>
      <w:szCs w:val="28"/>
    </w:rPr>
  </w:style>
  <w:style w:type="numbering" w:customStyle="1" w:styleId="1">
    <w:name w:val="无列表1"/>
    <w:next w:val="a2"/>
    <w:uiPriority w:val="99"/>
    <w:semiHidden/>
    <w:unhideWhenUsed/>
    <w:rsid w:val="00981839"/>
  </w:style>
  <w:style w:type="paragraph" w:customStyle="1" w:styleId="EndNoteBibliographyTitle">
    <w:name w:val="EndNote Bibliography Title"/>
    <w:basedOn w:val="a"/>
    <w:link w:val="EndNoteBibliographyTitle0"/>
    <w:rsid w:val="0098183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8183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8183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81839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981839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981839"/>
    <w:rPr>
      <w:color w:val="605E5C"/>
      <w:shd w:val="clear" w:color="auto" w:fill="E1DFDD"/>
    </w:rPr>
  </w:style>
  <w:style w:type="paragraph" w:styleId="a9">
    <w:name w:val="List Paragraph"/>
    <w:basedOn w:val="a"/>
    <w:uiPriority w:val="99"/>
    <w:qFormat/>
    <w:rsid w:val="00981839"/>
    <w:pPr>
      <w:ind w:firstLineChars="200" w:firstLine="420"/>
    </w:pPr>
  </w:style>
  <w:style w:type="table" w:styleId="aa">
    <w:name w:val="Table Grid"/>
    <w:basedOn w:val="a1"/>
    <w:uiPriority w:val="99"/>
    <w:rsid w:val="009818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rsid w:val="00981839"/>
  </w:style>
  <w:style w:type="character" w:customStyle="1" w:styleId="apple-converted-space">
    <w:name w:val="apple-converted-space"/>
    <w:basedOn w:val="a0"/>
    <w:rsid w:val="009818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2</Pages>
  <Words>424</Words>
  <Characters>2419</Characters>
  <Application>Microsoft Office Word</Application>
  <DocSecurity>0</DocSecurity>
  <Lines>20</Lines>
  <Paragraphs>5</Paragraphs>
  <ScaleCrop>false</ScaleCrop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dminstrator</dc:creator>
  <cp:keywords/>
  <dc:description/>
  <cp:lastModifiedBy>A dminstrator</cp:lastModifiedBy>
  <cp:revision>88</cp:revision>
  <dcterms:created xsi:type="dcterms:W3CDTF">2022-01-21T01:52:00Z</dcterms:created>
  <dcterms:modified xsi:type="dcterms:W3CDTF">2022-02-12T10:51:00Z</dcterms:modified>
</cp:coreProperties>
</file>